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45D9C8" w14:textId="31B07050" w:rsidR="00293E84" w:rsidRPr="002A5EA8" w:rsidRDefault="00747441" w:rsidP="006F1419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proofErr w:type="spellStart"/>
      <w:r w:rsidRPr="002A5EA8">
        <w:rPr>
          <w:rFonts w:ascii="Arial" w:hAnsi="Arial" w:cs="Arial"/>
          <w:b/>
          <w:bCs/>
          <w:sz w:val="24"/>
          <w:szCs w:val="24"/>
        </w:rPr>
        <w:t>S</w:t>
      </w:r>
      <w:r w:rsidR="008E2851" w:rsidRPr="002A5EA8">
        <w:rPr>
          <w:rFonts w:ascii="Arial" w:hAnsi="Arial" w:cs="Arial"/>
          <w:b/>
          <w:bCs/>
          <w:sz w:val="24"/>
          <w:szCs w:val="24"/>
        </w:rPr>
        <w:t>uplementary</w:t>
      </w:r>
      <w:proofErr w:type="spellEnd"/>
      <w:r w:rsidR="008E2851" w:rsidRPr="002A5EA8">
        <w:rPr>
          <w:rFonts w:ascii="Arial" w:hAnsi="Arial" w:cs="Arial"/>
          <w:b/>
          <w:bCs/>
          <w:sz w:val="24"/>
          <w:szCs w:val="24"/>
        </w:rPr>
        <w:t xml:space="preserve"> Material</w:t>
      </w:r>
      <w:r w:rsidR="00293E84" w:rsidRPr="002A5EA8">
        <w:rPr>
          <w:rFonts w:ascii="Arial" w:hAnsi="Arial" w:cs="Arial"/>
          <w:b/>
          <w:bCs/>
          <w:sz w:val="24"/>
          <w:szCs w:val="24"/>
        </w:rPr>
        <w:t xml:space="preserve">: </w:t>
      </w:r>
      <w:bookmarkStart w:id="0" w:name="_Hlk109365891"/>
      <w:r w:rsidR="00256D62" w:rsidRPr="002A5EA8">
        <w:rPr>
          <w:rFonts w:ascii="Arial" w:hAnsi="Arial" w:cs="Arial"/>
          <w:sz w:val="24"/>
          <w:szCs w:val="24"/>
        </w:rPr>
        <w:t>Self-</w:t>
      </w:r>
      <w:proofErr w:type="spellStart"/>
      <w:r w:rsidR="00256D62" w:rsidRPr="002A5EA8">
        <w:rPr>
          <w:rFonts w:ascii="Arial" w:hAnsi="Arial" w:cs="Arial"/>
          <w:sz w:val="24"/>
          <w:szCs w:val="24"/>
        </w:rPr>
        <w:t>manageme</w:t>
      </w:r>
      <w:proofErr w:type="spellEnd"/>
      <w:r w:rsidR="00256D62" w:rsidRPr="002A5EA8">
        <w:rPr>
          <w:rFonts w:ascii="Arial" w:hAnsi="Arial" w:cs="Arial"/>
          <w:sz w:val="24"/>
          <w:szCs w:val="24"/>
        </w:rPr>
        <w:t xml:space="preserve"> of kidney disease</w:t>
      </w:r>
      <w:r w:rsidR="00256D62">
        <w:rPr>
          <w:rFonts w:ascii="Arial" w:hAnsi="Arial" w:cs="Arial"/>
          <w:sz w:val="24"/>
          <w:szCs w:val="24"/>
        </w:rPr>
        <w:t xml:space="preserve"> </w:t>
      </w:r>
      <w:r w:rsidR="007644AD">
        <w:rPr>
          <w:rFonts w:ascii="Arial" w:hAnsi="Arial" w:cs="Arial"/>
          <w:sz w:val="24"/>
          <w:szCs w:val="24"/>
        </w:rPr>
        <w:t>– P</w:t>
      </w:r>
      <w:r w:rsidR="00256D62">
        <w:rPr>
          <w:rFonts w:ascii="Arial" w:hAnsi="Arial" w:cs="Arial"/>
          <w:sz w:val="24"/>
          <w:szCs w:val="24"/>
        </w:rPr>
        <w:t>rogram</w:t>
      </w:r>
      <w:r w:rsidR="007644AD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7644AD">
        <w:rPr>
          <w:rFonts w:ascii="Arial" w:hAnsi="Arial" w:cs="Arial"/>
          <w:sz w:val="24"/>
          <w:szCs w:val="24"/>
        </w:rPr>
        <w:t>Deliverly</w:t>
      </w:r>
      <w:proofErr w:type="spellEnd"/>
    </w:p>
    <w:tbl>
      <w:tblPr>
        <w:tblStyle w:val="TableGrid"/>
        <w:tblW w:w="14317" w:type="dxa"/>
        <w:tblInd w:w="-113" w:type="dxa"/>
        <w:tblLayout w:type="fixed"/>
        <w:tblLook w:val="04A0" w:firstRow="1" w:lastRow="0" w:firstColumn="1" w:lastColumn="0" w:noHBand="0" w:noVBand="1"/>
      </w:tblPr>
      <w:tblGrid>
        <w:gridCol w:w="851"/>
        <w:gridCol w:w="1134"/>
        <w:gridCol w:w="1417"/>
        <w:gridCol w:w="8505"/>
        <w:gridCol w:w="1276"/>
        <w:gridCol w:w="1134"/>
      </w:tblGrid>
      <w:tr w:rsidR="00293E84" w:rsidRPr="004D3862" w14:paraId="5FE82686" w14:textId="77777777" w:rsidTr="00437FBF">
        <w:trPr>
          <w:trHeight w:val="644"/>
        </w:trPr>
        <w:tc>
          <w:tcPr>
            <w:tcW w:w="851" w:type="dxa"/>
            <w:shd w:val="clear" w:color="auto" w:fill="E7E6E6" w:themeFill="background2"/>
            <w:vAlign w:val="center"/>
          </w:tcPr>
          <w:bookmarkEnd w:id="0"/>
          <w:p w14:paraId="5DC09C54" w14:textId="77777777" w:rsidR="00293E84" w:rsidRPr="004D3862" w:rsidRDefault="00293E84" w:rsidP="00AB480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D3862">
              <w:rPr>
                <w:rFonts w:ascii="Arial" w:hAnsi="Arial" w:cs="Arial"/>
                <w:b/>
                <w:bCs/>
                <w:sz w:val="20"/>
                <w:szCs w:val="20"/>
              </w:rPr>
              <w:t>Weeks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413A3814" w14:textId="55D96D3E" w:rsidR="00293E84" w:rsidRPr="004D3862" w:rsidRDefault="00293E84" w:rsidP="00AB480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D3862">
              <w:rPr>
                <w:rFonts w:ascii="Arial" w:hAnsi="Arial" w:cs="Arial"/>
                <w:b/>
                <w:bCs/>
                <w:sz w:val="20"/>
                <w:szCs w:val="20"/>
              </w:rPr>
              <w:t>Type</w:t>
            </w:r>
            <w:r w:rsidR="007D4413" w:rsidRPr="004D386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4D3862">
              <w:rPr>
                <w:rFonts w:ascii="Arial" w:hAnsi="Arial" w:cs="Arial"/>
                <w:b/>
                <w:bCs/>
                <w:sz w:val="20"/>
                <w:szCs w:val="20"/>
              </w:rPr>
              <w:t>of Sessions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718630E1" w14:textId="78424CFF" w:rsidR="00293E84" w:rsidRPr="004D3862" w:rsidRDefault="00293E84" w:rsidP="00AB480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D3862">
              <w:rPr>
                <w:rFonts w:ascii="Arial" w:hAnsi="Arial" w:cs="Arial"/>
                <w:b/>
                <w:bCs/>
                <w:sz w:val="20"/>
                <w:szCs w:val="20"/>
              </w:rPr>
              <w:t>Delivery method</w:t>
            </w:r>
          </w:p>
        </w:tc>
        <w:tc>
          <w:tcPr>
            <w:tcW w:w="8505" w:type="dxa"/>
            <w:shd w:val="clear" w:color="auto" w:fill="E7E6E6" w:themeFill="background2"/>
            <w:vAlign w:val="center"/>
          </w:tcPr>
          <w:p w14:paraId="440E0ADE" w14:textId="42C4A1FE" w:rsidR="00293E84" w:rsidRPr="004D3862" w:rsidRDefault="00293E84" w:rsidP="00AB480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D3862">
              <w:rPr>
                <w:rFonts w:ascii="Arial" w:hAnsi="Arial" w:cs="Arial"/>
                <w:b/>
                <w:bCs/>
                <w:sz w:val="20"/>
                <w:szCs w:val="20"/>
              </w:rPr>
              <w:t>Agenda of coaching session</w:t>
            </w:r>
            <w:r w:rsidR="00792854" w:rsidRPr="004D386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/ activities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69C3CC79" w14:textId="77777777" w:rsidR="00293E84" w:rsidRPr="004D3862" w:rsidRDefault="00293E84" w:rsidP="00AB480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D3862">
              <w:rPr>
                <w:rFonts w:ascii="Arial" w:hAnsi="Arial" w:cs="Arial"/>
                <w:b/>
                <w:bCs/>
                <w:sz w:val="20"/>
                <w:szCs w:val="20"/>
              </w:rPr>
              <w:t>Facilitator</w:t>
            </w:r>
          </w:p>
        </w:tc>
        <w:tc>
          <w:tcPr>
            <w:tcW w:w="1134" w:type="dxa"/>
            <w:shd w:val="clear" w:color="auto" w:fill="E7E6E6" w:themeFill="background2"/>
            <w:vAlign w:val="center"/>
          </w:tcPr>
          <w:p w14:paraId="17883865" w14:textId="3F70D0D3" w:rsidR="00293E84" w:rsidRPr="004D3862" w:rsidRDefault="00293E84" w:rsidP="00AB4800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D3862">
              <w:rPr>
                <w:rFonts w:ascii="Arial" w:hAnsi="Arial" w:cs="Arial"/>
                <w:b/>
                <w:bCs/>
                <w:sz w:val="20"/>
                <w:szCs w:val="20"/>
              </w:rPr>
              <w:t>Duration</w:t>
            </w:r>
          </w:p>
        </w:tc>
      </w:tr>
      <w:tr w:rsidR="00293E84" w:rsidRPr="004D3862" w14:paraId="6E7C55C6" w14:textId="77777777" w:rsidTr="00362B7C">
        <w:trPr>
          <w:trHeight w:val="1578"/>
        </w:trPr>
        <w:tc>
          <w:tcPr>
            <w:tcW w:w="851" w:type="dxa"/>
            <w:vMerge w:val="restart"/>
          </w:tcPr>
          <w:p w14:paraId="681AC67B" w14:textId="4389C756" w:rsidR="00293E84" w:rsidRPr="004D3862" w:rsidRDefault="00293E84" w:rsidP="00102EE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3862">
              <w:rPr>
                <w:rFonts w:ascii="Arial" w:hAnsi="Arial" w:cs="Arial"/>
                <w:sz w:val="20"/>
                <w:szCs w:val="20"/>
              </w:rPr>
              <w:t>Week 1</w:t>
            </w:r>
          </w:p>
        </w:tc>
        <w:tc>
          <w:tcPr>
            <w:tcW w:w="1134" w:type="dxa"/>
            <w:vMerge w:val="restart"/>
          </w:tcPr>
          <w:p w14:paraId="78DFFF2E" w14:textId="65B759DA" w:rsidR="00ED049E" w:rsidRPr="004D3862" w:rsidRDefault="007D4413" w:rsidP="009A16C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D3862">
              <w:rPr>
                <w:rFonts w:ascii="Arial" w:hAnsi="Arial" w:cs="Arial"/>
                <w:sz w:val="20"/>
                <w:szCs w:val="20"/>
              </w:rPr>
              <w:t>S</w:t>
            </w:r>
            <w:r w:rsidR="00293E84" w:rsidRPr="004D3862">
              <w:rPr>
                <w:rFonts w:ascii="Arial" w:hAnsi="Arial" w:cs="Arial"/>
                <w:sz w:val="20"/>
                <w:szCs w:val="20"/>
              </w:rPr>
              <w:t xml:space="preserve">ession </w:t>
            </w:r>
            <w:r w:rsidR="00974AA9" w:rsidRPr="004D3862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663D5AC9" w14:textId="0776701A" w:rsidR="00293E84" w:rsidRPr="004D3862" w:rsidRDefault="00ED049E" w:rsidP="009A16C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D3862">
              <w:rPr>
                <w:rFonts w:ascii="Arial" w:hAnsi="Arial" w:cs="Arial"/>
                <w:sz w:val="20"/>
                <w:szCs w:val="20"/>
              </w:rPr>
              <w:t xml:space="preserve">     </w:t>
            </w:r>
          </w:p>
        </w:tc>
        <w:tc>
          <w:tcPr>
            <w:tcW w:w="1417" w:type="dxa"/>
            <w:vMerge w:val="restart"/>
          </w:tcPr>
          <w:p w14:paraId="3CE3D5E2" w14:textId="77777777" w:rsidR="00293E84" w:rsidRPr="004D3862" w:rsidRDefault="007D4413" w:rsidP="009A16C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D3862">
              <w:rPr>
                <w:rFonts w:ascii="Arial" w:hAnsi="Arial" w:cs="Arial"/>
                <w:sz w:val="20"/>
                <w:szCs w:val="20"/>
              </w:rPr>
              <w:t>In</w:t>
            </w:r>
            <w:r w:rsidR="003B09FC" w:rsidRPr="004D3862">
              <w:rPr>
                <w:rFonts w:ascii="Arial" w:hAnsi="Arial" w:cs="Arial"/>
                <w:sz w:val="20"/>
                <w:szCs w:val="20"/>
              </w:rPr>
              <w:t>dividual activity</w:t>
            </w:r>
            <w:r w:rsidRPr="004D386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93E84" w:rsidRPr="004D386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5AD0C5C2" w14:textId="0FB2D333" w:rsidR="002F1FD1" w:rsidRPr="004D3862" w:rsidRDefault="004771AD" w:rsidP="00F121C3">
            <w:pPr>
              <w:pStyle w:val="ListParagraph"/>
              <w:numPr>
                <w:ilvl w:val="0"/>
                <w:numId w:val="22"/>
              </w:num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="002F1FD1" w:rsidRPr="004D3862">
              <w:rPr>
                <w:rFonts w:ascii="Arial" w:hAnsi="Arial" w:cs="Arial"/>
                <w:sz w:val="20"/>
                <w:szCs w:val="20"/>
              </w:rPr>
              <w:t>in</w:t>
            </w:r>
            <w:r w:rsidR="00EA77A5" w:rsidRPr="004D386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505" w:type="dxa"/>
          </w:tcPr>
          <w:p w14:paraId="52FB70A7" w14:textId="5144EBE7" w:rsidR="003824EF" w:rsidRPr="004D3862" w:rsidRDefault="00DF390E" w:rsidP="003824EF">
            <w:pPr>
              <w:spacing w:line="480" w:lineRule="auto"/>
              <w:jc w:val="both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Self-Management</w:t>
            </w:r>
            <w:r w:rsidR="005A311E" w:rsidRPr="004D386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 Program</w:t>
            </w:r>
          </w:p>
          <w:p w14:paraId="0AE61E41" w14:textId="34C4AD8D" w:rsidR="003824EF" w:rsidRPr="004D3862" w:rsidRDefault="003824EF" w:rsidP="003824EF">
            <w:pPr>
              <w:pStyle w:val="ListParagraph"/>
              <w:numPr>
                <w:ilvl w:val="0"/>
                <w:numId w:val="24"/>
              </w:num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D3862">
              <w:rPr>
                <w:rFonts w:ascii="Arial" w:hAnsi="Arial" w:cs="Arial"/>
                <w:sz w:val="20"/>
                <w:szCs w:val="20"/>
              </w:rPr>
              <w:t xml:space="preserve">Overview </w:t>
            </w:r>
          </w:p>
          <w:p w14:paraId="7424111B" w14:textId="77777777" w:rsidR="003824EF" w:rsidRPr="004D3862" w:rsidRDefault="00957DEC" w:rsidP="003824EF">
            <w:pPr>
              <w:pStyle w:val="ListParagraph"/>
              <w:numPr>
                <w:ilvl w:val="0"/>
                <w:numId w:val="24"/>
              </w:num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D3862">
              <w:rPr>
                <w:rFonts w:ascii="Arial" w:hAnsi="Arial" w:cs="Arial"/>
                <w:sz w:val="20"/>
                <w:szCs w:val="20"/>
              </w:rPr>
              <w:t>D</w:t>
            </w:r>
            <w:r w:rsidR="00F6523D" w:rsidRPr="004D3862">
              <w:rPr>
                <w:rFonts w:ascii="Arial" w:hAnsi="Arial" w:cs="Arial"/>
                <w:sz w:val="20"/>
                <w:szCs w:val="20"/>
              </w:rPr>
              <w:t>igital or booklet</w:t>
            </w:r>
            <w:r w:rsidR="003824EF" w:rsidRPr="004D386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2523B6CF" w14:textId="77777777" w:rsidR="004D3862" w:rsidRDefault="003824EF" w:rsidP="003824EF">
            <w:pPr>
              <w:pStyle w:val="ListParagraph"/>
              <w:numPr>
                <w:ilvl w:val="0"/>
                <w:numId w:val="24"/>
              </w:num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D3862">
              <w:rPr>
                <w:rFonts w:ascii="Arial" w:hAnsi="Arial" w:cs="Arial"/>
                <w:sz w:val="20"/>
                <w:szCs w:val="20"/>
              </w:rPr>
              <w:t>Discuss meetings schedule</w:t>
            </w:r>
            <w:r w:rsidR="00AB712A" w:rsidRPr="004D3862">
              <w:rPr>
                <w:rFonts w:ascii="Arial" w:hAnsi="Arial" w:cs="Arial"/>
                <w:sz w:val="20"/>
                <w:szCs w:val="20"/>
              </w:rPr>
              <w:t>.</w:t>
            </w:r>
            <w:r w:rsidR="004D3862" w:rsidRPr="004D386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163F7D2B" w14:textId="5E4F3329" w:rsidR="000C1CFF" w:rsidRPr="00362B7C" w:rsidRDefault="004D3862" w:rsidP="00362B7C">
            <w:pPr>
              <w:pStyle w:val="ListParagraph"/>
              <w:numPr>
                <w:ilvl w:val="0"/>
                <w:numId w:val="24"/>
              </w:num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D3862">
              <w:rPr>
                <w:rFonts w:ascii="Arial" w:hAnsi="Arial" w:cs="Arial"/>
                <w:sz w:val="20"/>
                <w:szCs w:val="20"/>
              </w:rPr>
              <w:t>Completion of PAM-13 survey</w:t>
            </w:r>
          </w:p>
        </w:tc>
        <w:tc>
          <w:tcPr>
            <w:tcW w:w="1276" w:type="dxa"/>
            <w:vMerge w:val="restart"/>
          </w:tcPr>
          <w:p w14:paraId="1CB19E5C" w14:textId="304C936E" w:rsidR="00293E84" w:rsidRPr="004D3862" w:rsidRDefault="00FC5765" w:rsidP="009A16C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ephrology </w:t>
            </w:r>
            <w:r w:rsidR="00397C33">
              <w:rPr>
                <w:rFonts w:ascii="Arial" w:hAnsi="Arial" w:cs="Arial"/>
                <w:sz w:val="20"/>
                <w:szCs w:val="20"/>
              </w:rPr>
              <w:t>Nurse Practitioner</w:t>
            </w:r>
            <w:r w:rsidR="00BA3A0D" w:rsidRPr="004D386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6514EAB0" w14:textId="0E3EC628" w:rsidR="00293E84" w:rsidRPr="004D3862" w:rsidRDefault="00F6523D" w:rsidP="009A16C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D3862">
              <w:rPr>
                <w:rFonts w:ascii="Arial" w:hAnsi="Arial" w:cs="Arial"/>
                <w:sz w:val="20"/>
                <w:szCs w:val="20"/>
              </w:rPr>
              <w:t>1</w:t>
            </w:r>
            <w:r w:rsidR="0018737E" w:rsidRPr="004D3862">
              <w:rPr>
                <w:rFonts w:ascii="Arial" w:hAnsi="Arial" w:cs="Arial"/>
                <w:sz w:val="20"/>
                <w:szCs w:val="20"/>
              </w:rPr>
              <w:t>5</w:t>
            </w:r>
            <w:r w:rsidR="00D26287" w:rsidRPr="004D3862">
              <w:rPr>
                <w:rFonts w:ascii="Arial" w:hAnsi="Arial" w:cs="Arial"/>
                <w:sz w:val="20"/>
                <w:szCs w:val="20"/>
              </w:rPr>
              <w:t>’</w:t>
            </w:r>
          </w:p>
        </w:tc>
      </w:tr>
      <w:tr w:rsidR="00293E84" w:rsidRPr="004D3862" w14:paraId="1A00968F" w14:textId="77777777" w:rsidTr="00437FBF">
        <w:trPr>
          <w:trHeight w:val="820"/>
        </w:trPr>
        <w:tc>
          <w:tcPr>
            <w:tcW w:w="851" w:type="dxa"/>
            <w:vMerge/>
          </w:tcPr>
          <w:p w14:paraId="35C26E14" w14:textId="77777777" w:rsidR="00293E84" w:rsidRPr="004D3862" w:rsidRDefault="00293E84" w:rsidP="009A16C4">
            <w:pPr>
              <w:pStyle w:val="ListParagraph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7F05CC41" w14:textId="77777777" w:rsidR="00293E84" w:rsidRPr="004D3862" w:rsidRDefault="00293E84" w:rsidP="009A16C4">
            <w:pPr>
              <w:pStyle w:val="ListParagraph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1C79D566" w14:textId="77777777" w:rsidR="00293E84" w:rsidRPr="004D3862" w:rsidRDefault="00293E84" w:rsidP="009A16C4">
            <w:pPr>
              <w:pStyle w:val="ListParagraph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5" w:type="dxa"/>
          </w:tcPr>
          <w:p w14:paraId="78EEE6C3" w14:textId="7D710EC6" w:rsidR="00127AEC" w:rsidRPr="004D3862" w:rsidRDefault="003F38E3" w:rsidP="00AF0ADB">
            <w:pPr>
              <w:spacing w:line="480" w:lineRule="auto"/>
              <w:jc w:val="both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4D386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Interactive Education </w:t>
            </w:r>
            <w:r w:rsidR="00E915D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(booklet)</w:t>
            </w:r>
          </w:p>
          <w:p w14:paraId="08FC603B" w14:textId="105BD048" w:rsidR="00293E84" w:rsidRPr="004D3862" w:rsidRDefault="00D668BA" w:rsidP="00127AEC">
            <w:pPr>
              <w:pStyle w:val="ListParagraph"/>
              <w:numPr>
                <w:ilvl w:val="0"/>
                <w:numId w:val="25"/>
              </w:numPr>
              <w:spacing w:line="480" w:lineRule="auto"/>
              <w:jc w:val="both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w kidneys work</w:t>
            </w:r>
          </w:p>
        </w:tc>
        <w:tc>
          <w:tcPr>
            <w:tcW w:w="1276" w:type="dxa"/>
            <w:vMerge/>
          </w:tcPr>
          <w:p w14:paraId="5504776C" w14:textId="77777777" w:rsidR="00293E84" w:rsidRPr="004D3862" w:rsidRDefault="00293E84" w:rsidP="009A16C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76648B9" w14:textId="5514A4C7" w:rsidR="00293E84" w:rsidRPr="004D3862" w:rsidRDefault="0018737E" w:rsidP="009A16C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D3862">
              <w:rPr>
                <w:rFonts w:ascii="Arial" w:hAnsi="Arial" w:cs="Arial"/>
                <w:sz w:val="20"/>
                <w:szCs w:val="20"/>
              </w:rPr>
              <w:t>20’</w:t>
            </w:r>
          </w:p>
        </w:tc>
      </w:tr>
      <w:tr w:rsidR="00293E84" w:rsidRPr="004D3862" w14:paraId="50F2ADD9" w14:textId="77777777" w:rsidTr="00437FBF">
        <w:trPr>
          <w:trHeight w:val="234"/>
        </w:trPr>
        <w:tc>
          <w:tcPr>
            <w:tcW w:w="851" w:type="dxa"/>
            <w:vMerge/>
          </w:tcPr>
          <w:p w14:paraId="08CB1F2C" w14:textId="77777777" w:rsidR="00293E84" w:rsidRPr="004D3862" w:rsidRDefault="00293E84" w:rsidP="009A16C4">
            <w:pPr>
              <w:pStyle w:val="ListParagraph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7377A1CA" w14:textId="77777777" w:rsidR="00293E84" w:rsidRPr="004D3862" w:rsidRDefault="00293E84" w:rsidP="009A16C4">
            <w:pPr>
              <w:pStyle w:val="ListParagraph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4F86B52C" w14:textId="77777777" w:rsidR="00293E84" w:rsidRPr="004D3862" w:rsidRDefault="00293E84" w:rsidP="009A16C4">
            <w:pPr>
              <w:pStyle w:val="ListParagraph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5" w:type="dxa"/>
          </w:tcPr>
          <w:p w14:paraId="4E021BFE" w14:textId="6AE684A5" w:rsidR="00293E84" w:rsidRPr="004D3862" w:rsidRDefault="006B6FAB" w:rsidP="006B6FAB">
            <w:pPr>
              <w:spacing w:line="480" w:lineRule="auto"/>
              <w:jc w:val="both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4D386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Goal setting</w:t>
            </w:r>
            <w:r w:rsidR="00513669" w:rsidRPr="004D386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 and Action plan</w:t>
            </w:r>
          </w:p>
          <w:p w14:paraId="7FE4BD6F" w14:textId="511EB0E2" w:rsidR="00302922" w:rsidRPr="004D3862" w:rsidRDefault="00302922" w:rsidP="00513669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  <w:sz w:val="20"/>
                <w:szCs w:val="20"/>
              </w:rPr>
            </w:pPr>
            <w:r w:rsidRPr="004D3862">
              <w:rPr>
                <w:rFonts w:ascii="Arial" w:hAnsi="Arial" w:cs="Arial"/>
                <w:sz w:val="20"/>
                <w:szCs w:val="20"/>
              </w:rPr>
              <w:t xml:space="preserve">Partnership concept. </w:t>
            </w:r>
          </w:p>
          <w:p w14:paraId="4D35B6F7" w14:textId="356C599F" w:rsidR="00302922" w:rsidRDefault="00302922" w:rsidP="00513669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D3862">
              <w:rPr>
                <w:rFonts w:ascii="Arial" w:hAnsi="Arial" w:cs="Arial"/>
                <w:sz w:val="20"/>
                <w:szCs w:val="20"/>
              </w:rPr>
              <w:t xml:space="preserve">What do you currently find challenging or difficult living with </w:t>
            </w:r>
            <w:r w:rsidR="007C2BE0">
              <w:rPr>
                <w:rFonts w:ascii="Arial" w:hAnsi="Arial" w:cs="Arial"/>
                <w:sz w:val="20"/>
                <w:szCs w:val="20"/>
              </w:rPr>
              <w:t>CKD</w:t>
            </w:r>
            <w:r w:rsidRPr="004D3862">
              <w:rPr>
                <w:rFonts w:ascii="Arial" w:hAnsi="Arial" w:cs="Arial"/>
                <w:sz w:val="20"/>
                <w:szCs w:val="20"/>
              </w:rPr>
              <w:t>?</w:t>
            </w:r>
          </w:p>
          <w:p w14:paraId="1AFA71BA" w14:textId="1280107E" w:rsidR="003C6FF8" w:rsidRPr="004D3862" w:rsidRDefault="003C6FF8" w:rsidP="00513669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hat to do when you are sick </w:t>
            </w:r>
          </w:p>
          <w:p w14:paraId="7DE13D4F" w14:textId="77D813FE" w:rsidR="000C1CFF" w:rsidRPr="00362B7C" w:rsidRDefault="00E96567" w:rsidP="00362B7C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D3862">
              <w:rPr>
                <w:rFonts w:ascii="Arial" w:hAnsi="Arial" w:cs="Arial"/>
                <w:sz w:val="20"/>
                <w:szCs w:val="20"/>
              </w:rPr>
              <w:t xml:space="preserve">Setting </w:t>
            </w:r>
            <w:r w:rsidR="00BF44EE" w:rsidRPr="004D3862">
              <w:rPr>
                <w:rFonts w:ascii="Arial" w:hAnsi="Arial" w:cs="Arial"/>
                <w:sz w:val="20"/>
                <w:szCs w:val="20"/>
              </w:rPr>
              <w:t xml:space="preserve">up </w:t>
            </w:r>
            <w:r w:rsidRPr="004D3862">
              <w:rPr>
                <w:rFonts w:ascii="Arial" w:hAnsi="Arial" w:cs="Arial"/>
                <w:sz w:val="20"/>
                <w:szCs w:val="20"/>
              </w:rPr>
              <w:t xml:space="preserve">2 </w:t>
            </w:r>
            <w:r w:rsidR="00BF44EE" w:rsidRPr="004D3862">
              <w:rPr>
                <w:rFonts w:ascii="Arial" w:hAnsi="Arial" w:cs="Arial"/>
                <w:sz w:val="20"/>
                <w:szCs w:val="20"/>
              </w:rPr>
              <w:t xml:space="preserve">individual </w:t>
            </w:r>
            <w:r w:rsidRPr="004D3862">
              <w:rPr>
                <w:rFonts w:ascii="Arial" w:hAnsi="Arial" w:cs="Arial"/>
                <w:sz w:val="20"/>
                <w:szCs w:val="20"/>
              </w:rPr>
              <w:t>goals and action plan for the next 2 weeks.</w:t>
            </w:r>
            <w:r w:rsidRPr="004D3862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1276" w:type="dxa"/>
            <w:vMerge/>
          </w:tcPr>
          <w:p w14:paraId="44FA0838" w14:textId="77777777" w:rsidR="00293E84" w:rsidRPr="004D3862" w:rsidRDefault="00293E84" w:rsidP="009A16C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71A2462" w14:textId="55990AC0" w:rsidR="00293E84" w:rsidRPr="004D3862" w:rsidRDefault="00A14FCD" w:rsidP="009A16C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  <w:r w:rsidR="00293E84" w:rsidRPr="004D3862">
              <w:rPr>
                <w:rFonts w:ascii="Arial" w:hAnsi="Arial" w:cs="Arial"/>
                <w:sz w:val="20"/>
                <w:szCs w:val="20"/>
              </w:rPr>
              <w:t>’</w:t>
            </w:r>
          </w:p>
        </w:tc>
      </w:tr>
      <w:tr w:rsidR="00BA086B" w:rsidRPr="004D3862" w14:paraId="73FF892B" w14:textId="77777777" w:rsidTr="00437FBF">
        <w:trPr>
          <w:trHeight w:val="241"/>
        </w:trPr>
        <w:tc>
          <w:tcPr>
            <w:tcW w:w="851" w:type="dxa"/>
            <w:vMerge w:val="restart"/>
          </w:tcPr>
          <w:p w14:paraId="6E863697" w14:textId="77777777" w:rsidR="00BA086B" w:rsidRPr="004D3862" w:rsidRDefault="00BA086B" w:rsidP="00BA08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D3862">
              <w:rPr>
                <w:rFonts w:ascii="Arial" w:hAnsi="Arial" w:cs="Arial"/>
                <w:sz w:val="20"/>
                <w:szCs w:val="20"/>
              </w:rPr>
              <w:t xml:space="preserve">Week </w:t>
            </w:r>
          </w:p>
          <w:p w14:paraId="09044D67" w14:textId="2D29523F" w:rsidR="00BA086B" w:rsidRPr="004D3862" w:rsidRDefault="00BA086B" w:rsidP="00BA08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D3862">
              <w:rPr>
                <w:rFonts w:ascii="Arial" w:hAnsi="Arial" w:cs="Arial"/>
                <w:sz w:val="20"/>
                <w:szCs w:val="20"/>
              </w:rPr>
              <w:t xml:space="preserve">    3</w:t>
            </w:r>
          </w:p>
        </w:tc>
        <w:tc>
          <w:tcPr>
            <w:tcW w:w="1134" w:type="dxa"/>
            <w:vMerge w:val="restart"/>
          </w:tcPr>
          <w:p w14:paraId="051A2DA8" w14:textId="204F0957" w:rsidR="00BA086B" w:rsidRPr="004D3862" w:rsidRDefault="00BA086B" w:rsidP="00BA08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D3862">
              <w:rPr>
                <w:rFonts w:ascii="Arial" w:hAnsi="Arial" w:cs="Arial"/>
                <w:sz w:val="20"/>
                <w:szCs w:val="20"/>
              </w:rPr>
              <w:t>Session</w:t>
            </w:r>
            <w:r w:rsidR="00974AA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D3862">
              <w:rPr>
                <w:rFonts w:ascii="Arial" w:hAnsi="Arial" w:cs="Arial"/>
                <w:sz w:val="20"/>
                <w:szCs w:val="20"/>
              </w:rPr>
              <w:t xml:space="preserve">2 </w:t>
            </w:r>
          </w:p>
        </w:tc>
        <w:tc>
          <w:tcPr>
            <w:tcW w:w="1417" w:type="dxa"/>
            <w:vMerge w:val="restart"/>
          </w:tcPr>
          <w:p w14:paraId="6C6AD89F" w14:textId="77777777" w:rsidR="00BA086B" w:rsidRPr="004D3862" w:rsidRDefault="00BA086B" w:rsidP="00BA08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D3862">
              <w:rPr>
                <w:rFonts w:ascii="Arial" w:hAnsi="Arial" w:cs="Arial"/>
                <w:sz w:val="20"/>
                <w:szCs w:val="20"/>
              </w:rPr>
              <w:t>Individual activity (phone)</w:t>
            </w:r>
          </w:p>
          <w:p w14:paraId="1CDFEF22" w14:textId="1049F208" w:rsidR="00BA086B" w:rsidRPr="004D3862" w:rsidRDefault="00BA086B" w:rsidP="00BA08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D3862">
              <w:rPr>
                <w:rFonts w:ascii="Arial" w:hAnsi="Arial" w:cs="Arial"/>
                <w:sz w:val="20"/>
                <w:szCs w:val="20"/>
              </w:rPr>
              <w:t>(30 min)</w:t>
            </w:r>
          </w:p>
        </w:tc>
        <w:tc>
          <w:tcPr>
            <w:tcW w:w="8505" w:type="dxa"/>
          </w:tcPr>
          <w:p w14:paraId="466091F0" w14:textId="77777777" w:rsidR="00FB65A6" w:rsidRPr="004D3862" w:rsidRDefault="00FB65A6" w:rsidP="00FB65A6">
            <w:pPr>
              <w:pStyle w:val="ListParagraph"/>
              <w:numPr>
                <w:ilvl w:val="0"/>
                <w:numId w:val="26"/>
              </w:numPr>
              <w:rPr>
                <w:rFonts w:ascii="Arial" w:hAnsi="Arial" w:cs="Arial"/>
                <w:sz w:val="20"/>
                <w:szCs w:val="20"/>
              </w:rPr>
            </w:pPr>
            <w:r w:rsidRPr="004D3862">
              <w:rPr>
                <w:rFonts w:ascii="Arial" w:hAnsi="Arial" w:cs="Arial"/>
                <w:sz w:val="20"/>
                <w:szCs w:val="20"/>
              </w:rPr>
              <w:t>Introduction and recap of the previous session</w:t>
            </w:r>
          </w:p>
          <w:p w14:paraId="55E59A2E" w14:textId="7D8C5E32" w:rsidR="00AB712A" w:rsidRPr="004D3862" w:rsidRDefault="00AB712A" w:rsidP="00FB65A6">
            <w:pPr>
              <w:pStyle w:val="ListParagraph"/>
              <w:ind w:left="36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</w:tcPr>
          <w:p w14:paraId="6458C4B4" w14:textId="219F67DB" w:rsidR="00BA086B" w:rsidRPr="004D3862" w:rsidRDefault="00FC5765" w:rsidP="00BA08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ephrology </w:t>
            </w:r>
            <w:r w:rsidR="00397C33">
              <w:rPr>
                <w:rFonts w:ascii="Arial" w:hAnsi="Arial" w:cs="Arial"/>
                <w:sz w:val="20"/>
                <w:szCs w:val="20"/>
              </w:rPr>
              <w:t>Nurse Practitioner</w:t>
            </w:r>
          </w:p>
        </w:tc>
        <w:tc>
          <w:tcPr>
            <w:tcW w:w="1134" w:type="dxa"/>
          </w:tcPr>
          <w:p w14:paraId="3C7F201B" w14:textId="6255A0D4" w:rsidR="00BA086B" w:rsidRPr="004D3862" w:rsidRDefault="00FB65A6" w:rsidP="00BA08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</w:t>
            </w:r>
          </w:p>
        </w:tc>
      </w:tr>
      <w:tr w:rsidR="00AC0DE6" w:rsidRPr="004D3862" w14:paraId="52F06F17" w14:textId="77777777" w:rsidTr="00437FBF">
        <w:trPr>
          <w:trHeight w:val="241"/>
        </w:trPr>
        <w:tc>
          <w:tcPr>
            <w:tcW w:w="851" w:type="dxa"/>
            <w:vMerge/>
          </w:tcPr>
          <w:p w14:paraId="672B004A" w14:textId="77777777" w:rsidR="00AC0DE6" w:rsidRPr="004D3862" w:rsidRDefault="00AC0DE6" w:rsidP="00BA086B">
            <w:pPr>
              <w:pStyle w:val="ListParagraph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77B6FECE" w14:textId="77777777" w:rsidR="00AC0DE6" w:rsidRPr="004D3862" w:rsidRDefault="00AC0DE6" w:rsidP="00BA086B">
            <w:pPr>
              <w:pStyle w:val="ListParagraph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425A2291" w14:textId="77777777" w:rsidR="00AC0DE6" w:rsidRPr="004D3862" w:rsidRDefault="00AC0DE6" w:rsidP="00BA086B">
            <w:pPr>
              <w:pStyle w:val="ListParagraph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5" w:type="dxa"/>
          </w:tcPr>
          <w:p w14:paraId="3A04CAE5" w14:textId="4A94F53D" w:rsidR="00AC0DE6" w:rsidRPr="00E915D6" w:rsidRDefault="00E915D6" w:rsidP="00E915D6">
            <w:pPr>
              <w:spacing w:line="480" w:lineRule="auto"/>
              <w:jc w:val="both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4D386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Interactive Education </w:t>
            </w: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(booklet)</w:t>
            </w:r>
          </w:p>
          <w:p w14:paraId="16ECE6BA" w14:textId="38628507" w:rsidR="00AC0DE6" w:rsidRPr="00F157CE" w:rsidRDefault="00AC0DE6" w:rsidP="00F157CE">
            <w:pPr>
              <w:pStyle w:val="ListParagraph"/>
              <w:numPr>
                <w:ilvl w:val="0"/>
                <w:numId w:val="29"/>
              </w:numPr>
              <w:spacing w:line="480" w:lineRule="auto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F157CE">
              <w:rPr>
                <w:rFonts w:ascii="Arial" w:hAnsi="Arial" w:cs="Arial"/>
                <w:sz w:val="20"/>
                <w:szCs w:val="20"/>
              </w:rPr>
              <w:t>Chronic kidney disease</w:t>
            </w:r>
          </w:p>
        </w:tc>
        <w:tc>
          <w:tcPr>
            <w:tcW w:w="1276" w:type="dxa"/>
            <w:vMerge/>
          </w:tcPr>
          <w:p w14:paraId="195C1D14" w14:textId="77777777" w:rsidR="00AC0DE6" w:rsidRPr="004D3862" w:rsidRDefault="00AC0DE6" w:rsidP="00BA08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DD441E2" w14:textId="02985D58" w:rsidR="00AC0DE6" w:rsidRDefault="00AC0DE6" w:rsidP="00BA08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’</w:t>
            </w:r>
          </w:p>
        </w:tc>
      </w:tr>
      <w:tr w:rsidR="00FB65A6" w:rsidRPr="004D3862" w14:paraId="0A1BA2F7" w14:textId="77777777" w:rsidTr="00437FBF">
        <w:trPr>
          <w:trHeight w:val="241"/>
        </w:trPr>
        <w:tc>
          <w:tcPr>
            <w:tcW w:w="851" w:type="dxa"/>
            <w:vMerge/>
          </w:tcPr>
          <w:p w14:paraId="1108363E" w14:textId="77777777" w:rsidR="00FB65A6" w:rsidRPr="004D3862" w:rsidRDefault="00FB65A6" w:rsidP="00BA086B">
            <w:pPr>
              <w:pStyle w:val="ListParagraph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0315A465" w14:textId="77777777" w:rsidR="00FB65A6" w:rsidRPr="004D3862" w:rsidRDefault="00FB65A6" w:rsidP="00BA086B">
            <w:pPr>
              <w:pStyle w:val="ListParagraph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70506F2F" w14:textId="77777777" w:rsidR="00FB65A6" w:rsidRPr="004D3862" w:rsidRDefault="00FB65A6" w:rsidP="00BA086B">
            <w:pPr>
              <w:pStyle w:val="ListParagraph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5" w:type="dxa"/>
          </w:tcPr>
          <w:p w14:paraId="03E2B8B5" w14:textId="77777777" w:rsidR="00FB65A6" w:rsidRPr="004D3862" w:rsidRDefault="00FB65A6" w:rsidP="00FB65A6">
            <w:pPr>
              <w:spacing w:line="480" w:lineRule="auto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4D386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Goal setting and action plan: </w:t>
            </w:r>
          </w:p>
          <w:p w14:paraId="171BDABB" w14:textId="77777777" w:rsidR="00FB65A6" w:rsidRPr="004D3862" w:rsidRDefault="00FB65A6" w:rsidP="00FB65A6">
            <w:pPr>
              <w:pStyle w:val="ListParagraph"/>
              <w:numPr>
                <w:ilvl w:val="0"/>
                <w:numId w:val="26"/>
              </w:numPr>
              <w:rPr>
                <w:rFonts w:ascii="Arial" w:hAnsi="Arial" w:cs="Arial"/>
                <w:sz w:val="20"/>
                <w:szCs w:val="20"/>
              </w:rPr>
            </w:pPr>
            <w:r w:rsidRPr="004D3862">
              <w:rPr>
                <w:rFonts w:ascii="Arial" w:hAnsi="Arial" w:cs="Arial"/>
                <w:sz w:val="20"/>
                <w:szCs w:val="20"/>
              </w:rPr>
              <w:t>Review of the 2 individual goals and action plan</w:t>
            </w:r>
          </w:p>
          <w:p w14:paraId="58C65CA1" w14:textId="175881EF" w:rsidR="000C1CFF" w:rsidRPr="000E4934" w:rsidRDefault="00FB65A6" w:rsidP="000E4934">
            <w:pPr>
              <w:pStyle w:val="ListParagraph"/>
              <w:numPr>
                <w:ilvl w:val="0"/>
                <w:numId w:val="26"/>
              </w:num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4D3862">
              <w:rPr>
                <w:rFonts w:ascii="Arial" w:hAnsi="Arial" w:cs="Arial"/>
                <w:sz w:val="20"/>
                <w:szCs w:val="20"/>
              </w:rPr>
              <w:t>Completion of IPOS-renal version</w:t>
            </w:r>
          </w:p>
        </w:tc>
        <w:tc>
          <w:tcPr>
            <w:tcW w:w="1276" w:type="dxa"/>
            <w:vMerge/>
          </w:tcPr>
          <w:p w14:paraId="4CDC7550" w14:textId="77777777" w:rsidR="00FB65A6" w:rsidRPr="004D3862" w:rsidRDefault="00FB65A6" w:rsidP="00BA08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08D5C53" w14:textId="155FBFE1" w:rsidR="00FB65A6" w:rsidRDefault="00FB65A6" w:rsidP="00BA08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’</w:t>
            </w:r>
          </w:p>
        </w:tc>
      </w:tr>
      <w:tr w:rsidR="00126DF9" w:rsidRPr="004D3862" w14:paraId="5F26DE48" w14:textId="77777777" w:rsidTr="00437FBF">
        <w:trPr>
          <w:trHeight w:val="234"/>
        </w:trPr>
        <w:tc>
          <w:tcPr>
            <w:tcW w:w="851" w:type="dxa"/>
            <w:vMerge w:val="restart"/>
          </w:tcPr>
          <w:p w14:paraId="62581582" w14:textId="62D07395" w:rsidR="00126DF9" w:rsidRPr="004D3862" w:rsidRDefault="00126DF9" w:rsidP="00DA5FE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ek 6</w:t>
            </w:r>
          </w:p>
        </w:tc>
        <w:tc>
          <w:tcPr>
            <w:tcW w:w="1134" w:type="dxa"/>
            <w:vMerge w:val="restart"/>
          </w:tcPr>
          <w:p w14:paraId="78EE43C5" w14:textId="77777777" w:rsidR="00126DF9" w:rsidRDefault="00126DF9" w:rsidP="007921B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D3862">
              <w:rPr>
                <w:rFonts w:ascii="Arial" w:hAnsi="Arial" w:cs="Arial"/>
                <w:sz w:val="20"/>
                <w:szCs w:val="20"/>
              </w:rPr>
              <w:t>Session 3</w:t>
            </w:r>
          </w:p>
          <w:p w14:paraId="683E08DF" w14:textId="77777777" w:rsidR="00126DF9" w:rsidRPr="004D3862" w:rsidRDefault="00126DF9" w:rsidP="00BA08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 w:val="restart"/>
          </w:tcPr>
          <w:p w14:paraId="27960A4A" w14:textId="4D562B29" w:rsidR="00126DF9" w:rsidRPr="00DA5FEF" w:rsidRDefault="00126DF9" w:rsidP="00DA5FE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FEF">
              <w:rPr>
                <w:rFonts w:ascii="Arial" w:hAnsi="Arial" w:cs="Arial"/>
                <w:sz w:val="20"/>
                <w:szCs w:val="20"/>
              </w:rPr>
              <w:t>Individual activity (</w:t>
            </w:r>
            <w:r>
              <w:rPr>
                <w:rFonts w:ascii="Arial" w:hAnsi="Arial" w:cs="Arial"/>
                <w:sz w:val="20"/>
                <w:szCs w:val="20"/>
              </w:rPr>
              <w:t>patient preference (</w:t>
            </w:r>
            <w:r w:rsidRPr="00DA5FEF">
              <w:rPr>
                <w:rFonts w:ascii="Arial" w:hAnsi="Arial" w:cs="Arial"/>
                <w:sz w:val="20"/>
                <w:szCs w:val="20"/>
              </w:rPr>
              <w:t>phone</w:t>
            </w:r>
            <w:r>
              <w:rPr>
                <w:rFonts w:ascii="Arial" w:hAnsi="Arial" w:cs="Arial"/>
                <w:sz w:val="20"/>
                <w:szCs w:val="20"/>
              </w:rPr>
              <w:t xml:space="preserve"> or TEAMs or in-person</w:t>
            </w:r>
            <w:r w:rsidRPr="00DA5FEF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EE75264" w14:textId="421572CD" w:rsidR="00126DF9" w:rsidRDefault="00126DF9" w:rsidP="00DA5FE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5FEF">
              <w:rPr>
                <w:rFonts w:ascii="Arial" w:hAnsi="Arial" w:cs="Arial"/>
                <w:sz w:val="20"/>
                <w:szCs w:val="20"/>
              </w:rPr>
              <w:t>(30 min)</w:t>
            </w:r>
          </w:p>
        </w:tc>
        <w:tc>
          <w:tcPr>
            <w:tcW w:w="8505" w:type="dxa"/>
          </w:tcPr>
          <w:p w14:paraId="7B509812" w14:textId="67D44119" w:rsidR="00126DF9" w:rsidRPr="008262BE" w:rsidRDefault="00126DF9" w:rsidP="008262BE">
            <w:pPr>
              <w:pStyle w:val="ListParagraph"/>
              <w:numPr>
                <w:ilvl w:val="0"/>
                <w:numId w:val="15"/>
              </w:num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8262BE">
              <w:rPr>
                <w:rFonts w:ascii="Arial" w:hAnsi="Arial" w:cs="Arial"/>
                <w:sz w:val="20"/>
                <w:szCs w:val="20"/>
              </w:rPr>
              <w:t>Introduction and recap of the previous session</w:t>
            </w:r>
          </w:p>
        </w:tc>
        <w:tc>
          <w:tcPr>
            <w:tcW w:w="1276" w:type="dxa"/>
            <w:vMerge w:val="restart"/>
          </w:tcPr>
          <w:p w14:paraId="5DE6F142" w14:textId="3FFF9860" w:rsidR="00126DF9" w:rsidRPr="004D3862" w:rsidRDefault="00FC5765" w:rsidP="00BA08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ephrology </w:t>
            </w:r>
            <w:r w:rsidR="00397C33">
              <w:rPr>
                <w:rFonts w:ascii="Arial" w:hAnsi="Arial" w:cs="Arial"/>
                <w:sz w:val="20"/>
                <w:szCs w:val="20"/>
              </w:rPr>
              <w:t>Nurse Practitioner</w:t>
            </w:r>
          </w:p>
        </w:tc>
        <w:tc>
          <w:tcPr>
            <w:tcW w:w="1134" w:type="dxa"/>
          </w:tcPr>
          <w:p w14:paraId="7FC26197" w14:textId="35030A2C" w:rsidR="00126DF9" w:rsidRDefault="000A24DF" w:rsidP="00BA08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</w:t>
            </w:r>
          </w:p>
        </w:tc>
      </w:tr>
      <w:tr w:rsidR="00126DF9" w:rsidRPr="004D3862" w14:paraId="2E90A676" w14:textId="77777777" w:rsidTr="00437FBF">
        <w:trPr>
          <w:trHeight w:val="234"/>
        </w:trPr>
        <w:tc>
          <w:tcPr>
            <w:tcW w:w="851" w:type="dxa"/>
            <w:vMerge/>
          </w:tcPr>
          <w:p w14:paraId="712A56E1" w14:textId="77777777" w:rsidR="00126DF9" w:rsidRPr="004D3862" w:rsidRDefault="00126DF9" w:rsidP="00BA08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0053F712" w14:textId="77777777" w:rsidR="00126DF9" w:rsidRPr="004D3862" w:rsidRDefault="00126DF9" w:rsidP="00BA08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303A0E6F" w14:textId="77777777" w:rsidR="00126DF9" w:rsidRDefault="00126DF9" w:rsidP="003608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5" w:type="dxa"/>
          </w:tcPr>
          <w:p w14:paraId="2097588A" w14:textId="54E27A48" w:rsidR="00126DF9" w:rsidRPr="008262BE" w:rsidRDefault="00E915D6" w:rsidP="00E915D6">
            <w:pPr>
              <w:spacing w:line="480" w:lineRule="auto"/>
              <w:jc w:val="both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4D386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 Interactive Education </w:t>
            </w: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(booklet)</w:t>
            </w:r>
          </w:p>
          <w:p w14:paraId="6D339D7B" w14:textId="62BFF368" w:rsidR="00576F7C" w:rsidRPr="00576F7C" w:rsidRDefault="002729CD" w:rsidP="00576F7C">
            <w:pPr>
              <w:pStyle w:val="ListParagraph"/>
              <w:numPr>
                <w:ilvl w:val="0"/>
                <w:numId w:val="15"/>
              </w:num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hat can be </w:t>
            </w:r>
            <w:r w:rsidR="00976560">
              <w:rPr>
                <w:rFonts w:ascii="Arial" w:hAnsi="Arial" w:cs="Arial"/>
                <w:sz w:val="20"/>
                <w:szCs w:val="20"/>
              </w:rPr>
              <w:t>done to improve kidney health</w:t>
            </w:r>
            <w:r w:rsidR="00FD1295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3E488833" w14:textId="233ED3B3" w:rsidR="00126DF9" w:rsidRPr="003D73B0" w:rsidRDefault="00126DF9" w:rsidP="00FD1295">
            <w:pPr>
              <w:pStyle w:val="ListParagraph"/>
              <w:ind w:left="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7F9DE683" w14:textId="77777777" w:rsidR="00126DF9" w:rsidRPr="004D3862" w:rsidRDefault="00126DF9" w:rsidP="00BA08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7A1358F" w14:textId="30AEF37E" w:rsidR="00126DF9" w:rsidRDefault="000A24DF" w:rsidP="00BA08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’</w:t>
            </w:r>
          </w:p>
        </w:tc>
      </w:tr>
      <w:tr w:rsidR="00126DF9" w:rsidRPr="004D3862" w14:paraId="27E4F0C4" w14:textId="77777777" w:rsidTr="00437FBF">
        <w:trPr>
          <w:trHeight w:val="234"/>
        </w:trPr>
        <w:tc>
          <w:tcPr>
            <w:tcW w:w="851" w:type="dxa"/>
            <w:vMerge/>
          </w:tcPr>
          <w:p w14:paraId="7E4ECBD7" w14:textId="77777777" w:rsidR="00126DF9" w:rsidRPr="004D3862" w:rsidRDefault="00126DF9" w:rsidP="00BA08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2FEEE22E" w14:textId="77777777" w:rsidR="00126DF9" w:rsidRPr="004D3862" w:rsidRDefault="00126DF9" w:rsidP="00BA08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7A67C7EA" w14:textId="77777777" w:rsidR="00126DF9" w:rsidRDefault="00126DF9" w:rsidP="003608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5" w:type="dxa"/>
          </w:tcPr>
          <w:p w14:paraId="7C4EE40E" w14:textId="52411FAE" w:rsidR="00126DF9" w:rsidRDefault="00126DF9" w:rsidP="00F44AF3">
            <w:pPr>
              <w:jc w:val="both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8262B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Goal setting and action plan:</w:t>
            </w:r>
          </w:p>
          <w:p w14:paraId="0BC0D93D" w14:textId="77777777" w:rsidR="00362B7C" w:rsidRPr="008262BE" w:rsidRDefault="00362B7C" w:rsidP="00F44AF3">
            <w:pPr>
              <w:jc w:val="both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  <w:p w14:paraId="0C248139" w14:textId="77777777" w:rsidR="008B6172" w:rsidRDefault="00126DF9" w:rsidP="008B6172">
            <w:pPr>
              <w:pStyle w:val="ListParagraph"/>
              <w:numPr>
                <w:ilvl w:val="0"/>
                <w:numId w:val="15"/>
              </w:num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8262BE">
              <w:rPr>
                <w:rFonts w:ascii="Arial" w:hAnsi="Arial" w:cs="Arial"/>
                <w:sz w:val="20"/>
                <w:szCs w:val="20"/>
              </w:rPr>
              <w:t>Review of the 2 individual goals and action plan</w:t>
            </w:r>
            <w:r w:rsidR="008B6172" w:rsidRPr="00FA66A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7E999D74" w14:textId="77777777" w:rsidR="000C1CFF" w:rsidRDefault="008B6172" w:rsidP="000E4934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  <w:sz w:val="20"/>
                <w:szCs w:val="20"/>
              </w:rPr>
            </w:pPr>
            <w:r w:rsidRPr="00FA66A0">
              <w:rPr>
                <w:rFonts w:ascii="Arial" w:hAnsi="Arial" w:cs="Arial"/>
                <w:sz w:val="20"/>
                <w:szCs w:val="20"/>
              </w:rPr>
              <w:t xml:space="preserve">Motivational interview about Becoming </w:t>
            </w:r>
            <w:r w:rsidR="00FA5046" w:rsidRPr="00FA66A0">
              <w:rPr>
                <w:rFonts w:ascii="Arial" w:hAnsi="Arial" w:cs="Arial"/>
                <w:sz w:val="20"/>
                <w:szCs w:val="20"/>
              </w:rPr>
              <w:t>independent.</w:t>
            </w:r>
            <w:r w:rsidRPr="00FA66A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7A6D479A" w14:textId="06BA28E4" w:rsidR="000E4934" w:rsidRPr="000E4934" w:rsidRDefault="000E4934" w:rsidP="000E4934">
            <w:pPr>
              <w:pStyle w:val="ListParagraph"/>
              <w:ind w:left="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4D60D8DA" w14:textId="77777777" w:rsidR="00126DF9" w:rsidRPr="004D3862" w:rsidRDefault="00126DF9" w:rsidP="00BA08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76C116B" w14:textId="0799BB4C" w:rsidR="00126DF9" w:rsidRDefault="000A24DF" w:rsidP="00BA08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’</w:t>
            </w:r>
          </w:p>
        </w:tc>
      </w:tr>
      <w:tr w:rsidR="00BA086B" w:rsidRPr="004D3862" w14:paraId="01E8E8D6" w14:textId="77777777" w:rsidTr="00437FBF">
        <w:trPr>
          <w:trHeight w:val="234"/>
        </w:trPr>
        <w:tc>
          <w:tcPr>
            <w:tcW w:w="851" w:type="dxa"/>
            <w:vMerge w:val="restart"/>
          </w:tcPr>
          <w:p w14:paraId="2C9F24FF" w14:textId="77777777" w:rsidR="00255514" w:rsidRPr="004D3862" w:rsidRDefault="00255514" w:rsidP="00255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D3862">
              <w:rPr>
                <w:rFonts w:ascii="Arial" w:hAnsi="Arial" w:cs="Arial"/>
                <w:sz w:val="20"/>
                <w:szCs w:val="20"/>
              </w:rPr>
              <w:lastRenderedPageBreak/>
              <w:t xml:space="preserve">Week </w:t>
            </w:r>
          </w:p>
          <w:p w14:paraId="75009DA0" w14:textId="178F7483" w:rsidR="00BA086B" w:rsidRPr="004D3862" w:rsidRDefault="00255514" w:rsidP="0025551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D3862"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="00A307EF">
              <w:rPr>
                <w:rFonts w:ascii="Arial" w:hAnsi="Arial" w:cs="Arial"/>
                <w:sz w:val="20"/>
                <w:szCs w:val="20"/>
              </w:rPr>
              <w:t>9</w:t>
            </w:r>
            <w:r w:rsidR="00BA086B" w:rsidRPr="004D386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Merge w:val="restart"/>
          </w:tcPr>
          <w:p w14:paraId="77FA3990" w14:textId="457D7F94" w:rsidR="00983E6B" w:rsidRDefault="00983E6B" w:rsidP="0025551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ssion 4</w:t>
            </w:r>
          </w:p>
          <w:p w14:paraId="61D08575" w14:textId="77777777" w:rsidR="00974AA9" w:rsidRDefault="00974AA9" w:rsidP="00BA08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33ABF577" w14:textId="4CD1055B" w:rsidR="00BA086B" w:rsidRPr="004D3862" w:rsidRDefault="00BA086B" w:rsidP="00BA08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D3862">
              <w:rPr>
                <w:rFonts w:ascii="Arial" w:hAnsi="Arial" w:cs="Arial"/>
                <w:sz w:val="20"/>
                <w:szCs w:val="20"/>
              </w:rPr>
              <w:t xml:space="preserve">    </w:t>
            </w:r>
          </w:p>
        </w:tc>
        <w:tc>
          <w:tcPr>
            <w:tcW w:w="1417" w:type="dxa"/>
            <w:vMerge w:val="restart"/>
          </w:tcPr>
          <w:p w14:paraId="5E98FF20" w14:textId="77777777" w:rsidR="00E779E6" w:rsidRDefault="009D40A7" w:rsidP="00983E6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BA086B" w:rsidRPr="004D3862">
              <w:rPr>
                <w:rFonts w:ascii="Arial" w:hAnsi="Arial" w:cs="Arial"/>
                <w:sz w:val="20"/>
                <w:szCs w:val="20"/>
              </w:rPr>
              <w:t>oaching</w:t>
            </w:r>
            <w:r>
              <w:rPr>
                <w:rFonts w:ascii="Arial" w:hAnsi="Arial" w:cs="Arial"/>
                <w:sz w:val="20"/>
                <w:szCs w:val="20"/>
              </w:rPr>
              <w:t xml:space="preserve"> / motivational </w:t>
            </w:r>
            <w:r w:rsidR="00171599">
              <w:rPr>
                <w:rFonts w:ascii="Arial" w:hAnsi="Arial" w:cs="Arial"/>
                <w:sz w:val="20"/>
                <w:szCs w:val="20"/>
              </w:rPr>
              <w:t>discussion</w:t>
            </w:r>
            <w:r w:rsidR="00983E6B" w:rsidRPr="004D386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0CFDF129" w14:textId="77777777" w:rsidR="00E779E6" w:rsidRDefault="00E779E6" w:rsidP="00983E6B">
            <w:pPr>
              <w:rPr>
                <w:rFonts w:ascii="Arial" w:hAnsi="Arial" w:cs="Arial"/>
                <w:sz w:val="20"/>
                <w:szCs w:val="20"/>
              </w:rPr>
            </w:pPr>
          </w:p>
          <w:p w14:paraId="3E78F307" w14:textId="2E8059B3" w:rsidR="00983E6B" w:rsidRPr="004D3862" w:rsidRDefault="00983E6B" w:rsidP="00983E6B">
            <w:pPr>
              <w:rPr>
                <w:rFonts w:ascii="Arial" w:hAnsi="Arial" w:cs="Arial"/>
                <w:sz w:val="20"/>
                <w:szCs w:val="20"/>
              </w:rPr>
            </w:pPr>
            <w:r w:rsidRPr="004D3862">
              <w:rPr>
                <w:rFonts w:ascii="Arial" w:hAnsi="Arial" w:cs="Arial"/>
                <w:sz w:val="20"/>
                <w:szCs w:val="20"/>
              </w:rPr>
              <w:t>Group</w:t>
            </w:r>
            <w:r>
              <w:rPr>
                <w:rFonts w:ascii="Arial" w:hAnsi="Arial" w:cs="Arial"/>
                <w:sz w:val="20"/>
                <w:szCs w:val="20"/>
              </w:rPr>
              <w:t xml:space="preserve"> or individual</w:t>
            </w:r>
            <w:r w:rsidRPr="004D3862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patient preference)</w:t>
            </w:r>
          </w:p>
          <w:p w14:paraId="773B0A88" w14:textId="41103B65" w:rsidR="00BA086B" w:rsidRPr="004D3862" w:rsidRDefault="00BA086B" w:rsidP="0036081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AC45BF8" w14:textId="7FB47BE2" w:rsidR="00BA086B" w:rsidRPr="004D3862" w:rsidRDefault="00BA086B" w:rsidP="00BA08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D3862">
              <w:rPr>
                <w:rFonts w:ascii="Arial" w:hAnsi="Arial" w:cs="Arial"/>
                <w:sz w:val="20"/>
                <w:szCs w:val="20"/>
              </w:rPr>
              <w:t>(90 min)</w:t>
            </w:r>
          </w:p>
          <w:p w14:paraId="63C5CA82" w14:textId="6E0D1153" w:rsidR="00BA086B" w:rsidRPr="004D3862" w:rsidRDefault="00BA086B" w:rsidP="00983E6B">
            <w:pPr>
              <w:rPr>
                <w:rFonts w:ascii="Arial" w:hAnsi="Arial" w:cs="Arial"/>
                <w:sz w:val="20"/>
                <w:szCs w:val="20"/>
              </w:rPr>
            </w:pPr>
            <w:r w:rsidRPr="004D386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505" w:type="dxa"/>
          </w:tcPr>
          <w:p w14:paraId="0E1B0356" w14:textId="77777777" w:rsidR="004A2BF5" w:rsidRPr="004D3862" w:rsidRDefault="00BA086B" w:rsidP="00AE686D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D3862">
              <w:rPr>
                <w:rFonts w:ascii="Arial" w:hAnsi="Arial" w:cs="Arial"/>
                <w:sz w:val="20"/>
                <w:szCs w:val="20"/>
              </w:rPr>
              <w:t>Introduction of the participants</w:t>
            </w:r>
            <w:r w:rsidR="004A2BF5" w:rsidRPr="004D386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72385361" w14:textId="77777777" w:rsidR="00BA07FB" w:rsidRDefault="004A2BF5" w:rsidP="003D73B0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D3862">
              <w:rPr>
                <w:rFonts w:ascii="Arial" w:hAnsi="Arial" w:cs="Arial"/>
                <w:sz w:val="20"/>
                <w:szCs w:val="20"/>
              </w:rPr>
              <w:t>Aim of this meeting: To learn self-management through sharing experience of living with chronic kidney disease.</w:t>
            </w:r>
          </w:p>
          <w:p w14:paraId="35F6CF6B" w14:textId="7DF023D4" w:rsidR="000C1CFF" w:rsidRPr="003D73B0" w:rsidRDefault="000C1CFF" w:rsidP="000C1CFF">
            <w:pPr>
              <w:pStyle w:val="ListParagraph"/>
              <w:ind w:left="36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</w:tcPr>
          <w:p w14:paraId="58800ED1" w14:textId="66BF8619" w:rsidR="00BA086B" w:rsidRPr="004D3862" w:rsidRDefault="00397C33" w:rsidP="00BA08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rse Practitioner</w:t>
            </w:r>
          </w:p>
        </w:tc>
        <w:tc>
          <w:tcPr>
            <w:tcW w:w="1134" w:type="dxa"/>
          </w:tcPr>
          <w:p w14:paraId="43C544B0" w14:textId="1BAA5C27" w:rsidR="00BA086B" w:rsidRPr="004D3862" w:rsidRDefault="002908EB" w:rsidP="00BA08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="00BA086B" w:rsidRPr="004D3862">
              <w:rPr>
                <w:rFonts w:ascii="Arial" w:hAnsi="Arial" w:cs="Arial"/>
                <w:sz w:val="20"/>
                <w:szCs w:val="20"/>
              </w:rPr>
              <w:t>’</w:t>
            </w:r>
          </w:p>
        </w:tc>
      </w:tr>
      <w:tr w:rsidR="00BA086B" w:rsidRPr="004D3862" w14:paraId="3EC6A8F5" w14:textId="77777777" w:rsidTr="00437FBF">
        <w:trPr>
          <w:trHeight w:val="234"/>
        </w:trPr>
        <w:tc>
          <w:tcPr>
            <w:tcW w:w="851" w:type="dxa"/>
            <w:vMerge/>
          </w:tcPr>
          <w:p w14:paraId="5F390580" w14:textId="77777777" w:rsidR="00BA086B" w:rsidRPr="004D3862" w:rsidRDefault="00BA086B" w:rsidP="00BA086B">
            <w:pPr>
              <w:pStyle w:val="ListParagraph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2994DC57" w14:textId="77777777" w:rsidR="00BA086B" w:rsidRPr="004D3862" w:rsidRDefault="00BA086B" w:rsidP="00BA086B">
            <w:pPr>
              <w:pStyle w:val="ListParagraph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4ED5C21B" w14:textId="77777777" w:rsidR="00BA086B" w:rsidRPr="004D3862" w:rsidRDefault="00BA086B" w:rsidP="00BA086B">
            <w:pPr>
              <w:pStyle w:val="ListParagraph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5" w:type="dxa"/>
          </w:tcPr>
          <w:p w14:paraId="16C7033E" w14:textId="7D2D1765" w:rsidR="00BA086B" w:rsidRPr="004D3862" w:rsidRDefault="00E915D6" w:rsidP="00E915D6">
            <w:pPr>
              <w:spacing w:line="480" w:lineRule="auto"/>
              <w:jc w:val="both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4D386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Interactive Education </w:t>
            </w: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(booklet)</w:t>
            </w:r>
          </w:p>
          <w:p w14:paraId="23D78452" w14:textId="67C6A86F" w:rsidR="004673B6" w:rsidRDefault="00C853A0" w:rsidP="00BA086B">
            <w:pPr>
              <w:pStyle w:val="ListParagraph"/>
              <w:numPr>
                <w:ilvl w:val="0"/>
                <w:numId w:val="17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actical ways to m</w:t>
            </w:r>
            <w:r w:rsidR="00BA086B" w:rsidRPr="004D3862">
              <w:rPr>
                <w:rFonts w:ascii="Arial" w:hAnsi="Arial" w:cs="Arial"/>
                <w:sz w:val="20"/>
                <w:szCs w:val="20"/>
              </w:rPr>
              <w:t>ak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="00BA086B" w:rsidRPr="004D3862">
              <w:rPr>
                <w:rFonts w:ascii="Arial" w:hAnsi="Arial" w:cs="Arial"/>
                <w:sz w:val="20"/>
                <w:szCs w:val="20"/>
              </w:rPr>
              <w:t xml:space="preserve"> healthy choices</w:t>
            </w:r>
          </w:p>
          <w:p w14:paraId="5FEB74B2" w14:textId="0FCF996D" w:rsidR="00E779E6" w:rsidRDefault="007855A7" w:rsidP="003D73B0">
            <w:pPr>
              <w:pStyle w:val="ListParagraph"/>
              <w:numPr>
                <w:ilvl w:val="0"/>
                <w:numId w:val="17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lf-assessment of CKD symptoms</w:t>
            </w:r>
            <w:r w:rsidR="000C1CFF">
              <w:rPr>
                <w:rFonts w:ascii="Arial" w:hAnsi="Arial" w:cs="Arial"/>
                <w:sz w:val="20"/>
                <w:szCs w:val="20"/>
              </w:rPr>
              <w:t xml:space="preserve">. </w:t>
            </w:r>
          </w:p>
          <w:p w14:paraId="7984711A" w14:textId="066816E4" w:rsidR="00565C5B" w:rsidRPr="003D73B0" w:rsidRDefault="00565C5B" w:rsidP="00565C5B">
            <w:pPr>
              <w:pStyle w:val="ListParagraph"/>
              <w:ind w:left="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68F3F6D7" w14:textId="77777777" w:rsidR="00BA086B" w:rsidRPr="004D3862" w:rsidRDefault="00BA086B" w:rsidP="00BA08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25194CE" w14:textId="61B1FBD9" w:rsidR="00BA086B" w:rsidRPr="004D3862" w:rsidRDefault="00415730" w:rsidP="00BA08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BA086B" w:rsidRPr="004D3862">
              <w:rPr>
                <w:rFonts w:ascii="Arial" w:hAnsi="Arial" w:cs="Arial"/>
                <w:sz w:val="20"/>
                <w:szCs w:val="20"/>
              </w:rPr>
              <w:t>0’</w:t>
            </w:r>
          </w:p>
        </w:tc>
      </w:tr>
      <w:tr w:rsidR="00BA086B" w:rsidRPr="004D3862" w14:paraId="0C75B38C" w14:textId="77777777" w:rsidTr="00437FBF">
        <w:trPr>
          <w:trHeight w:val="234"/>
        </w:trPr>
        <w:tc>
          <w:tcPr>
            <w:tcW w:w="851" w:type="dxa"/>
            <w:vMerge/>
          </w:tcPr>
          <w:p w14:paraId="01CC0198" w14:textId="77777777" w:rsidR="00BA086B" w:rsidRPr="004D3862" w:rsidRDefault="00BA086B" w:rsidP="00BA086B">
            <w:pPr>
              <w:pStyle w:val="ListParagraph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0A65C5B7" w14:textId="77777777" w:rsidR="00BA086B" w:rsidRPr="004D3862" w:rsidRDefault="00BA086B" w:rsidP="00BA086B">
            <w:pPr>
              <w:pStyle w:val="ListParagraph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7D5EB85F" w14:textId="77777777" w:rsidR="00BA086B" w:rsidRPr="004D3862" w:rsidRDefault="00BA086B" w:rsidP="00BA086B">
            <w:pPr>
              <w:pStyle w:val="ListParagraph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5" w:type="dxa"/>
          </w:tcPr>
          <w:p w14:paraId="57D26B44" w14:textId="435FDB29" w:rsidR="00BA086B" w:rsidRPr="004D3862" w:rsidRDefault="00BA086B" w:rsidP="00BA08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D386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Dynamic problem-solving</w:t>
            </w:r>
          </w:p>
          <w:p w14:paraId="76439F7D" w14:textId="7E9DFD4A" w:rsidR="00477815" w:rsidRPr="00477815" w:rsidRDefault="00477815" w:rsidP="00477815">
            <w:pPr>
              <w:pStyle w:val="ListParagraph"/>
              <w:numPr>
                <w:ilvl w:val="0"/>
                <w:numId w:val="17"/>
              </w:numPr>
              <w:rPr>
                <w:rFonts w:ascii="Arial" w:hAnsi="Arial" w:cs="Arial"/>
                <w:sz w:val="20"/>
                <w:szCs w:val="20"/>
              </w:rPr>
            </w:pPr>
            <w:r w:rsidRPr="00477815">
              <w:rPr>
                <w:rFonts w:ascii="Arial" w:hAnsi="Arial" w:cs="Arial"/>
                <w:sz w:val="20"/>
                <w:szCs w:val="20"/>
              </w:rPr>
              <w:t xml:space="preserve">Choosing a problem(s) /challenge(s) </w:t>
            </w:r>
          </w:p>
          <w:p w14:paraId="4D58E882" w14:textId="77777777" w:rsidR="00BA086B" w:rsidRDefault="00477815" w:rsidP="003D73B0">
            <w:pPr>
              <w:pStyle w:val="ListParagraph"/>
              <w:numPr>
                <w:ilvl w:val="0"/>
                <w:numId w:val="17"/>
              </w:numPr>
              <w:rPr>
                <w:rFonts w:ascii="Arial" w:hAnsi="Arial" w:cs="Arial"/>
                <w:sz w:val="20"/>
                <w:szCs w:val="20"/>
              </w:rPr>
            </w:pPr>
            <w:r w:rsidRPr="00477815">
              <w:rPr>
                <w:rFonts w:ascii="Arial" w:hAnsi="Arial" w:cs="Arial"/>
                <w:sz w:val="20"/>
                <w:szCs w:val="20"/>
              </w:rPr>
              <w:t>Action plan / discuss capacity to cope with it.</w:t>
            </w:r>
          </w:p>
          <w:p w14:paraId="35D422DE" w14:textId="748FE376" w:rsidR="007835DE" w:rsidRPr="003D73B0" w:rsidRDefault="007835DE" w:rsidP="007835DE">
            <w:pPr>
              <w:pStyle w:val="ListParagraph"/>
              <w:ind w:left="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264A6DD9" w14:textId="77777777" w:rsidR="00BA086B" w:rsidRPr="004D3862" w:rsidRDefault="00BA086B" w:rsidP="00BA08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064F773" w14:textId="03D254D8" w:rsidR="00BA086B" w:rsidRPr="004D3862" w:rsidRDefault="00415730" w:rsidP="00BA08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C34309">
              <w:rPr>
                <w:rFonts w:ascii="Arial" w:hAnsi="Arial" w:cs="Arial"/>
                <w:sz w:val="20"/>
                <w:szCs w:val="20"/>
              </w:rPr>
              <w:t>0</w:t>
            </w:r>
            <w:r w:rsidR="00BA086B" w:rsidRPr="004D3862">
              <w:rPr>
                <w:rFonts w:ascii="Arial" w:hAnsi="Arial" w:cs="Arial"/>
                <w:sz w:val="20"/>
                <w:szCs w:val="20"/>
              </w:rPr>
              <w:t>’</w:t>
            </w:r>
          </w:p>
        </w:tc>
      </w:tr>
      <w:tr w:rsidR="005D73F3" w:rsidRPr="004D3862" w14:paraId="24EAF722" w14:textId="77777777" w:rsidTr="00437FBF">
        <w:trPr>
          <w:trHeight w:val="234"/>
        </w:trPr>
        <w:tc>
          <w:tcPr>
            <w:tcW w:w="851" w:type="dxa"/>
            <w:vMerge w:val="restart"/>
          </w:tcPr>
          <w:p w14:paraId="5D6445FF" w14:textId="77777777" w:rsidR="005D73F3" w:rsidRPr="004D3862" w:rsidRDefault="005D73F3" w:rsidP="00BA08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D3862">
              <w:rPr>
                <w:rFonts w:ascii="Arial" w:hAnsi="Arial" w:cs="Arial"/>
                <w:sz w:val="20"/>
                <w:szCs w:val="20"/>
              </w:rPr>
              <w:t xml:space="preserve">Week </w:t>
            </w:r>
          </w:p>
          <w:p w14:paraId="4D1C350C" w14:textId="14E5E92A" w:rsidR="005D73F3" w:rsidRPr="004D3862" w:rsidRDefault="005D73F3" w:rsidP="00BA08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D3862">
              <w:rPr>
                <w:rFonts w:ascii="Arial" w:hAnsi="Arial" w:cs="Arial"/>
                <w:sz w:val="20"/>
                <w:szCs w:val="20"/>
              </w:rPr>
              <w:t xml:space="preserve">    12</w:t>
            </w:r>
          </w:p>
        </w:tc>
        <w:tc>
          <w:tcPr>
            <w:tcW w:w="1134" w:type="dxa"/>
            <w:vMerge w:val="restart"/>
          </w:tcPr>
          <w:p w14:paraId="308DEEAE" w14:textId="319C98D5" w:rsidR="005D73F3" w:rsidRPr="004D3862" w:rsidRDefault="005D73F3" w:rsidP="00BA08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D3862">
              <w:rPr>
                <w:rFonts w:ascii="Arial" w:hAnsi="Arial" w:cs="Arial"/>
                <w:sz w:val="20"/>
                <w:szCs w:val="20"/>
              </w:rPr>
              <w:t xml:space="preserve">Session </w:t>
            </w:r>
            <w:r w:rsidR="00974AA9" w:rsidRPr="004D3862"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4E2BF06A" w14:textId="570D3AFB" w:rsidR="005D73F3" w:rsidRPr="004D3862" w:rsidRDefault="005D73F3" w:rsidP="00BA08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4D3862">
              <w:rPr>
                <w:rFonts w:ascii="Arial" w:hAnsi="Arial" w:cs="Arial"/>
                <w:sz w:val="20"/>
                <w:szCs w:val="20"/>
              </w:rPr>
              <w:t xml:space="preserve">     </w:t>
            </w:r>
          </w:p>
        </w:tc>
        <w:tc>
          <w:tcPr>
            <w:tcW w:w="1417" w:type="dxa"/>
            <w:vMerge w:val="restart"/>
          </w:tcPr>
          <w:p w14:paraId="53ADC260" w14:textId="77777777" w:rsidR="005E1D18" w:rsidRDefault="005D73F3" w:rsidP="00BA08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D3862">
              <w:rPr>
                <w:rFonts w:ascii="Arial" w:hAnsi="Arial" w:cs="Arial"/>
                <w:sz w:val="20"/>
                <w:szCs w:val="20"/>
              </w:rPr>
              <w:t xml:space="preserve">Individual activity </w:t>
            </w:r>
          </w:p>
          <w:p w14:paraId="547FDE0E" w14:textId="33D29BE7" w:rsidR="005D73F3" w:rsidRPr="004D3862" w:rsidRDefault="005E1D18" w:rsidP="00BA08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-person</w:t>
            </w:r>
          </w:p>
          <w:p w14:paraId="325C208A" w14:textId="3C7BB3DB" w:rsidR="005D73F3" w:rsidRPr="004D3862" w:rsidRDefault="005D73F3" w:rsidP="00BA086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D3862">
              <w:rPr>
                <w:rFonts w:ascii="Arial" w:hAnsi="Arial" w:cs="Arial"/>
                <w:sz w:val="20"/>
                <w:szCs w:val="20"/>
              </w:rPr>
              <w:t>(60 min)</w:t>
            </w:r>
          </w:p>
        </w:tc>
        <w:tc>
          <w:tcPr>
            <w:tcW w:w="8505" w:type="dxa"/>
          </w:tcPr>
          <w:p w14:paraId="13590EB9" w14:textId="7BF1596E" w:rsidR="00632891" w:rsidRPr="005E1D18" w:rsidRDefault="005D73F3" w:rsidP="005E1D18">
            <w:pPr>
              <w:pStyle w:val="ListParagraph"/>
              <w:numPr>
                <w:ilvl w:val="0"/>
                <w:numId w:val="20"/>
              </w:num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6D215F">
              <w:rPr>
                <w:rFonts w:ascii="Arial" w:hAnsi="Arial" w:cs="Arial"/>
                <w:sz w:val="20"/>
                <w:szCs w:val="20"/>
              </w:rPr>
              <w:t>Introduction and recap of the previous session</w:t>
            </w:r>
          </w:p>
        </w:tc>
        <w:tc>
          <w:tcPr>
            <w:tcW w:w="1276" w:type="dxa"/>
            <w:vMerge w:val="restart"/>
          </w:tcPr>
          <w:p w14:paraId="5A9698B6" w14:textId="762939F8" w:rsidR="005D73F3" w:rsidRPr="004D3862" w:rsidRDefault="00397C33" w:rsidP="00BA08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rse Practitioner</w:t>
            </w:r>
          </w:p>
        </w:tc>
        <w:tc>
          <w:tcPr>
            <w:tcW w:w="1134" w:type="dxa"/>
          </w:tcPr>
          <w:p w14:paraId="5E6D5F39" w14:textId="0766E780" w:rsidR="005D73F3" w:rsidRPr="004D3862" w:rsidRDefault="005D73F3" w:rsidP="00BA08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4D3862">
              <w:rPr>
                <w:rFonts w:ascii="Arial" w:hAnsi="Arial" w:cs="Arial"/>
                <w:sz w:val="20"/>
                <w:szCs w:val="20"/>
              </w:rPr>
              <w:t>’</w:t>
            </w:r>
          </w:p>
        </w:tc>
      </w:tr>
      <w:tr w:rsidR="005D73F3" w:rsidRPr="004D3862" w14:paraId="2770ED2C" w14:textId="77777777" w:rsidTr="00437FBF">
        <w:trPr>
          <w:trHeight w:val="234"/>
        </w:trPr>
        <w:tc>
          <w:tcPr>
            <w:tcW w:w="851" w:type="dxa"/>
            <w:vMerge/>
          </w:tcPr>
          <w:p w14:paraId="3BD1EB42" w14:textId="77777777" w:rsidR="005D73F3" w:rsidRPr="004D3862" w:rsidRDefault="005D73F3" w:rsidP="00BA086B">
            <w:pPr>
              <w:pStyle w:val="ListParagraph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7F3B249B" w14:textId="77777777" w:rsidR="005D73F3" w:rsidRPr="004D3862" w:rsidRDefault="005D73F3" w:rsidP="00BA086B">
            <w:pPr>
              <w:pStyle w:val="ListParagraph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1AF84226" w14:textId="77777777" w:rsidR="005D73F3" w:rsidRPr="004D3862" w:rsidRDefault="005D73F3" w:rsidP="00BA086B">
            <w:pPr>
              <w:pStyle w:val="ListParagraph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5" w:type="dxa"/>
          </w:tcPr>
          <w:p w14:paraId="26F3DF8C" w14:textId="6B57CCF8" w:rsidR="00E915D6" w:rsidRPr="004D3862" w:rsidRDefault="00E915D6" w:rsidP="00E915D6">
            <w:pPr>
              <w:spacing w:line="480" w:lineRule="auto"/>
              <w:jc w:val="both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4D386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 Interactive Education </w:t>
            </w: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(booklet)</w:t>
            </w:r>
          </w:p>
          <w:p w14:paraId="7A64DF33" w14:textId="77777777" w:rsidR="005D73F3" w:rsidRPr="004D3862" w:rsidRDefault="005D73F3" w:rsidP="00BA086B">
            <w:pPr>
              <w:pStyle w:val="ListParagraph"/>
              <w:numPr>
                <w:ilvl w:val="0"/>
                <w:numId w:val="20"/>
              </w:num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4D3862">
              <w:rPr>
                <w:rFonts w:ascii="Arial" w:hAnsi="Arial" w:cs="Arial"/>
                <w:sz w:val="20"/>
                <w:szCs w:val="20"/>
              </w:rPr>
              <w:t>Resume of previous sessions</w:t>
            </w:r>
          </w:p>
          <w:p w14:paraId="3BD54091" w14:textId="77777777" w:rsidR="005D73F3" w:rsidRPr="007835DE" w:rsidRDefault="005D73F3" w:rsidP="003D73B0">
            <w:pPr>
              <w:pStyle w:val="ListParagraph"/>
              <w:numPr>
                <w:ilvl w:val="0"/>
                <w:numId w:val="20"/>
              </w:num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4D3862">
              <w:rPr>
                <w:rFonts w:ascii="Arial" w:hAnsi="Arial" w:cs="Arial"/>
                <w:sz w:val="20"/>
                <w:szCs w:val="20"/>
              </w:rPr>
              <w:t xml:space="preserve">Concept of Self-Advocacy </w:t>
            </w:r>
          </w:p>
          <w:p w14:paraId="410E7EC0" w14:textId="6C104073" w:rsidR="007835DE" w:rsidRPr="003D73B0" w:rsidRDefault="007835DE" w:rsidP="007835DE">
            <w:pPr>
              <w:pStyle w:val="ListParagraph"/>
              <w:ind w:left="36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64216882" w14:textId="77777777" w:rsidR="005D73F3" w:rsidRPr="004D3862" w:rsidRDefault="005D73F3" w:rsidP="00BA08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0B33E7B" w14:textId="0AB2B8C6" w:rsidR="005D73F3" w:rsidRPr="004D3862" w:rsidRDefault="00DD4F94" w:rsidP="00BA08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  <w:r w:rsidR="005D73F3">
              <w:rPr>
                <w:rFonts w:ascii="Arial" w:hAnsi="Arial" w:cs="Arial"/>
                <w:sz w:val="20"/>
                <w:szCs w:val="20"/>
              </w:rPr>
              <w:t>’</w:t>
            </w:r>
          </w:p>
        </w:tc>
      </w:tr>
      <w:tr w:rsidR="005D73F3" w:rsidRPr="004D3862" w14:paraId="5D82FB86" w14:textId="77777777" w:rsidTr="00437FBF">
        <w:trPr>
          <w:trHeight w:val="244"/>
        </w:trPr>
        <w:tc>
          <w:tcPr>
            <w:tcW w:w="851" w:type="dxa"/>
            <w:vMerge/>
          </w:tcPr>
          <w:p w14:paraId="109717B5" w14:textId="77777777" w:rsidR="005D73F3" w:rsidRPr="004D3862" w:rsidRDefault="005D73F3" w:rsidP="00BA086B">
            <w:pPr>
              <w:pStyle w:val="ListParagraph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0F752BE9" w14:textId="77777777" w:rsidR="005D73F3" w:rsidRPr="004D3862" w:rsidRDefault="005D73F3" w:rsidP="00BA086B">
            <w:pPr>
              <w:pStyle w:val="ListParagraph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1D22431E" w14:textId="77777777" w:rsidR="005D73F3" w:rsidRPr="004D3862" w:rsidRDefault="005D73F3" w:rsidP="00BA086B">
            <w:pPr>
              <w:pStyle w:val="ListParagraph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5" w:type="dxa"/>
          </w:tcPr>
          <w:p w14:paraId="6DE0AC1D" w14:textId="77777777" w:rsidR="00895DC3" w:rsidRDefault="00895DC3" w:rsidP="00895DC3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895DC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roblem-solving, goal setting and action pla</w:t>
            </w: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</w:p>
          <w:p w14:paraId="2B406D8A" w14:textId="77777777" w:rsidR="000706C1" w:rsidRDefault="000706C1" w:rsidP="00895DC3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  <w:p w14:paraId="24B2C8EA" w14:textId="334EB774" w:rsidR="005D73F3" w:rsidRPr="00895DC3" w:rsidRDefault="005D73F3" w:rsidP="00895DC3">
            <w:pPr>
              <w:pStyle w:val="ListParagraph"/>
              <w:numPr>
                <w:ilvl w:val="0"/>
                <w:numId w:val="28"/>
              </w:numPr>
              <w:rPr>
                <w:rFonts w:ascii="Arial" w:hAnsi="Arial" w:cs="Arial"/>
                <w:sz w:val="20"/>
                <w:szCs w:val="20"/>
              </w:rPr>
            </w:pPr>
            <w:r w:rsidRPr="00895DC3">
              <w:rPr>
                <w:rFonts w:ascii="Arial" w:hAnsi="Arial" w:cs="Arial"/>
                <w:sz w:val="20"/>
                <w:szCs w:val="20"/>
              </w:rPr>
              <w:t xml:space="preserve">Strengths and needs </w:t>
            </w:r>
          </w:p>
          <w:p w14:paraId="447150F3" w14:textId="77777777" w:rsidR="005D73F3" w:rsidRDefault="005D73F3" w:rsidP="003D73B0">
            <w:pPr>
              <w:pStyle w:val="ListParagraph"/>
              <w:numPr>
                <w:ilvl w:val="0"/>
                <w:numId w:val="20"/>
              </w:numPr>
              <w:rPr>
                <w:rFonts w:ascii="Arial" w:hAnsi="Arial" w:cs="Arial"/>
                <w:sz w:val="20"/>
                <w:szCs w:val="20"/>
              </w:rPr>
            </w:pPr>
            <w:r w:rsidRPr="004D3862">
              <w:rPr>
                <w:rFonts w:ascii="Arial" w:hAnsi="Arial" w:cs="Arial"/>
                <w:sz w:val="20"/>
                <w:szCs w:val="20"/>
              </w:rPr>
              <w:t>Strategies for long-term plan</w:t>
            </w:r>
            <w:r w:rsidR="00895DC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46759596" w14:textId="20A7F826" w:rsidR="007835DE" w:rsidRPr="003D73B0" w:rsidRDefault="007835DE" w:rsidP="007835DE">
            <w:pPr>
              <w:pStyle w:val="ListParagraph"/>
              <w:ind w:left="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27F88478" w14:textId="77777777" w:rsidR="005D73F3" w:rsidRPr="004D3862" w:rsidRDefault="005D73F3" w:rsidP="00BA08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3FEB56E" w14:textId="5BE6DA49" w:rsidR="005D73F3" w:rsidRPr="004D3862" w:rsidRDefault="005D73F3" w:rsidP="00BA08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4D3862">
              <w:rPr>
                <w:rFonts w:ascii="Arial" w:hAnsi="Arial" w:cs="Arial"/>
                <w:sz w:val="20"/>
                <w:szCs w:val="20"/>
              </w:rPr>
              <w:t>0’</w:t>
            </w:r>
          </w:p>
        </w:tc>
      </w:tr>
      <w:tr w:rsidR="005D73F3" w:rsidRPr="004D3862" w14:paraId="76BAA2EB" w14:textId="77777777" w:rsidTr="00437FBF">
        <w:trPr>
          <w:trHeight w:val="469"/>
        </w:trPr>
        <w:tc>
          <w:tcPr>
            <w:tcW w:w="851" w:type="dxa"/>
            <w:vMerge/>
          </w:tcPr>
          <w:p w14:paraId="1E4F39B4" w14:textId="77777777" w:rsidR="005D73F3" w:rsidRPr="004D3862" w:rsidRDefault="005D73F3" w:rsidP="00BA086B">
            <w:pPr>
              <w:pStyle w:val="ListParagraph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606568C2" w14:textId="77777777" w:rsidR="005D73F3" w:rsidRPr="004D3862" w:rsidRDefault="005D73F3" w:rsidP="00BA086B">
            <w:pPr>
              <w:pStyle w:val="ListParagraph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2D70C76C" w14:textId="77777777" w:rsidR="005D73F3" w:rsidRPr="004D3862" w:rsidRDefault="005D73F3" w:rsidP="00BA086B">
            <w:pPr>
              <w:pStyle w:val="ListParagraph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5" w:type="dxa"/>
          </w:tcPr>
          <w:p w14:paraId="0A90787F" w14:textId="756F5612" w:rsidR="00E220E9" w:rsidRPr="00465FFE" w:rsidRDefault="002C6410" w:rsidP="00BA086B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mpletion of</w:t>
            </w:r>
            <w:r w:rsidR="00E220E9" w:rsidRPr="00465FF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8F35A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he </w:t>
            </w:r>
            <w:r w:rsidR="00E220E9" w:rsidRPr="00465FF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rogram </w:t>
            </w:r>
          </w:p>
          <w:p w14:paraId="104B688B" w14:textId="77777777" w:rsidR="009C64E8" w:rsidRDefault="009C64E8" w:rsidP="009C64E8">
            <w:pPr>
              <w:pStyle w:val="ListParagraph"/>
              <w:numPr>
                <w:ilvl w:val="0"/>
                <w:numId w:val="20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our Kidney Team and Finding More Information</w:t>
            </w:r>
          </w:p>
          <w:p w14:paraId="1997C6DC" w14:textId="5E4BED02" w:rsidR="002C00B1" w:rsidRPr="00B53984" w:rsidRDefault="000D5268" w:rsidP="002C00B1">
            <w:pPr>
              <w:pStyle w:val="ListParagraph"/>
              <w:numPr>
                <w:ilvl w:val="0"/>
                <w:numId w:val="20"/>
              </w:num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iscussion </w:t>
            </w:r>
            <w:r w:rsidR="00AD48CA">
              <w:rPr>
                <w:rFonts w:ascii="Arial" w:hAnsi="Arial" w:cs="Arial"/>
                <w:sz w:val="20"/>
                <w:szCs w:val="20"/>
              </w:rPr>
              <w:t>about the “</w:t>
            </w:r>
            <w:r w:rsidR="002C00B1" w:rsidRPr="002C00B1">
              <w:rPr>
                <w:rFonts w:ascii="Arial" w:hAnsi="Arial" w:cs="Arial"/>
                <w:sz w:val="20"/>
                <w:szCs w:val="20"/>
              </w:rPr>
              <w:t>Preparing for Dialysis Toolkit</w:t>
            </w:r>
            <w:r w:rsidR="00AD48CA">
              <w:rPr>
                <w:rFonts w:ascii="Arial" w:hAnsi="Arial" w:cs="Arial"/>
                <w:sz w:val="20"/>
                <w:szCs w:val="20"/>
              </w:rPr>
              <w:t>”</w:t>
            </w:r>
            <w:r w:rsidR="005B0600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DC79DD">
              <w:rPr>
                <w:rFonts w:ascii="Arial" w:hAnsi="Arial" w:cs="Arial"/>
                <w:sz w:val="20"/>
                <w:szCs w:val="20"/>
              </w:rPr>
              <w:t>handed</w:t>
            </w:r>
            <w:r w:rsidR="005B0600">
              <w:rPr>
                <w:rFonts w:ascii="Arial" w:hAnsi="Arial" w:cs="Arial"/>
                <w:sz w:val="20"/>
                <w:szCs w:val="20"/>
              </w:rPr>
              <w:t xml:space="preserve"> out in earlier appointments with the kidney care team</w:t>
            </w:r>
            <w:r w:rsidR="00DC79DD">
              <w:rPr>
                <w:rFonts w:ascii="Arial" w:hAnsi="Arial" w:cs="Arial"/>
                <w:sz w:val="20"/>
                <w:szCs w:val="20"/>
              </w:rPr>
              <w:t>)</w:t>
            </w:r>
            <w:r w:rsidR="00E30BBC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="00E30BBC" w:rsidRPr="0037093D">
              <w:rPr>
                <w:rFonts w:ascii="Arial" w:hAnsi="Arial" w:cs="Arial"/>
                <w:i/>
                <w:iCs/>
                <w:sz w:val="20"/>
                <w:szCs w:val="20"/>
              </w:rPr>
              <w:t>Supporting you to get ready for Dialysis.</w:t>
            </w:r>
            <w:r w:rsidR="00E30BBC" w:rsidRPr="00B5398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 </w:t>
            </w:r>
          </w:p>
          <w:p w14:paraId="63BD360C" w14:textId="77777777" w:rsidR="00465FFE" w:rsidRDefault="00E220E9" w:rsidP="003D73B0">
            <w:pPr>
              <w:pStyle w:val="ListParagraph"/>
              <w:numPr>
                <w:ilvl w:val="0"/>
                <w:numId w:val="20"/>
              </w:numPr>
              <w:rPr>
                <w:rFonts w:ascii="Arial" w:hAnsi="Arial" w:cs="Arial"/>
                <w:sz w:val="20"/>
                <w:szCs w:val="20"/>
              </w:rPr>
            </w:pPr>
            <w:r w:rsidRPr="00E220E9">
              <w:rPr>
                <w:rFonts w:ascii="Arial" w:hAnsi="Arial" w:cs="Arial"/>
                <w:sz w:val="20"/>
                <w:szCs w:val="20"/>
              </w:rPr>
              <w:t>Completion of PAM-13</w:t>
            </w:r>
            <w:r>
              <w:rPr>
                <w:rFonts w:ascii="Arial" w:hAnsi="Arial" w:cs="Arial"/>
                <w:sz w:val="20"/>
                <w:szCs w:val="20"/>
              </w:rPr>
              <w:t xml:space="preserve"> and </w:t>
            </w:r>
            <w:r w:rsidR="00465FFE">
              <w:rPr>
                <w:rFonts w:ascii="Arial" w:hAnsi="Arial" w:cs="Arial"/>
                <w:sz w:val="20"/>
                <w:szCs w:val="20"/>
              </w:rPr>
              <w:t>feedback survey</w:t>
            </w:r>
          </w:p>
          <w:p w14:paraId="5A9F581E" w14:textId="4D1FCD67" w:rsidR="007835DE" w:rsidRPr="003D73B0" w:rsidRDefault="007835DE" w:rsidP="007835DE">
            <w:pPr>
              <w:pStyle w:val="ListParagraph"/>
              <w:ind w:left="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2E046798" w14:textId="00A1230D" w:rsidR="005D73F3" w:rsidRPr="004D3862" w:rsidRDefault="005D73F3" w:rsidP="00BA08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A06ECE2" w14:textId="01C0C5CE" w:rsidR="005D73F3" w:rsidRPr="004D3862" w:rsidRDefault="00DD47A4" w:rsidP="00BA086B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="005D73F3" w:rsidRPr="004D3862">
              <w:rPr>
                <w:rFonts w:ascii="Arial" w:hAnsi="Arial" w:cs="Arial"/>
                <w:sz w:val="20"/>
                <w:szCs w:val="20"/>
              </w:rPr>
              <w:t>’</w:t>
            </w:r>
          </w:p>
        </w:tc>
      </w:tr>
    </w:tbl>
    <w:p w14:paraId="5A9798B0" w14:textId="77777777" w:rsidR="00EA566F" w:rsidRDefault="00EA566F">
      <w:pPr>
        <w:rPr>
          <w:rFonts w:ascii="Arial" w:hAnsi="Arial" w:cs="Arial"/>
          <w:sz w:val="20"/>
          <w:szCs w:val="20"/>
        </w:rPr>
      </w:pPr>
    </w:p>
    <w:p w14:paraId="7B48ED33" w14:textId="77777777" w:rsidR="0025636F" w:rsidRDefault="0025636F">
      <w:pPr>
        <w:rPr>
          <w:rFonts w:ascii="Arial" w:hAnsi="Arial" w:cs="Arial"/>
          <w:sz w:val="20"/>
          <w:szCs w:val="20"/>
        </w:rPr>
      </w:pPr>
    </w:p>
    <w:p w14:paraId="4830D513" w14:textId="524DDA75" w:rsidR="002B7A2A" w:rsidRDefault="002B7A2A" w:rsidP="002B7A2A">
      <w:pPr>
        <w:rPr>
          <w:rFonts w:ascii="Arial" w:hAnsi="Arial" w:cs="Arial"/>
          <w:sz w:val="20"/>
          <w:szCs w:val="20"/>
        </w:rPr>
      </w:pPr>
    </w:p>
    <w:p w14:paraId="32556F29" w14:textId="77777777" w:rsidR="00745744" w:rsidRDefault="00745744" w:rsidP="002B7A2A">
      <w:pPr>
        <w:rPr>
          <w:rFonts w:ascii="Arial" w:hAnsi="Arial" w:cs="Arial"/>
          <w:sz w:val="20"/>
          <w:szCs w:val="20"/>
        </w:rPr>
      </w:pPr>
    </w:p>
    <w:p w14:paraId="2B884DF2" w14:textId="77777777" w:rsidR="00745744" w:rsidRDefault="00745744" w:rsidP="002B7A2A">
      <w:pPr>
        <w:rPr>
          <w:rFonts w:ascii="Arial" w:hAnsi="Arial" w:cs="Arial"/>
          <w:sz w:val="20"/>
          <w:szCs w:val="20"/>
        </w:rPr>
      </w:pPr>
    </w:p>
    <w:p w14:paraId="05107F9D" w14:textId="77777777" w:rsidR="00745744" w:rsidRDefault="00745744" w:rsidP="002B7A2A">
      <w:pPr>
        <w:rPr>
          <w:rFonts w:ascii="Arial" w:hAnsi="Arial" w:cs="Arial"/>
          <w:sz w:val="20"/>
          <w:szCs w:val="20"/>
        </w:rPr>
      </w:pPr>
    </w:p>
    <w:p w14:paraId="04BC32D8" w14:textId="77777777" w:rsidR="009C7961" w:rsidRPr="009C7961" w:rsidRDefault="009C7961" w:rsidP="009C7961">
      <w:pPr>
        <w:widowControl w:val="0"/>
        <w:autoSpaceDE w:val="0"/>
        <w:autoSpaceDN w:val="0"/>
        <w:spacing w:after="0" w:line="360" w:lineRule="auto"/>
        <w:jc w:val="both"/>
        <w:rPr>
          <w:rFonts w:ascii="Times New Roman" w:eastAsiaTheme="minorHAnsi" w:hAnsi="Times New Roman" w:cs="Times New Roman"/>
          <w:bCs/>
          <w:kern w:val="2"/>
          <w:lang w:val="en-AU"/>
          <w14:ligatures w14:val="standardContextual"/>
        </w:rPr>
      </w:pPr>
    </w:p>
    <w:p w14:paraId="061055D4" w14:textId="74F31C68" w:rsidR="009C7961" w:rsidRPr="009C7961" w:rsidRDefault="009C7961" w:rsidP="00A34E5E">
      <w:pPr>
        <w:widowControl w:val="0"/>
        <w:numPr>
          <w:ilvl w:val="0"/>
          <w:numId w:val="33"/>
        </w:numPr>
        <w:autoSpaceDE w:val="0"/>
        <w:autoSpaceDN w:val="0"/>
        <w:spacing w:after="0" w:line="360" w:lineRule="auto"/>
        <w:contextualSpacing/>
        <w:jc w:val="both"/>
        <w:rPr>
          <w:rFonts w:ascii="Times New Roman" w:eastAsiaTheme="minorHAnsi" w:hAnsi="Times New Roman" w:cs="Times New Roman"/>
          <w:b/>
          <w:kern w:val="2"/>
          <w:lang w:val="en-AU"/>
          <w14:ligatures w14:val="standardContextual"/>
        </w:rPr>
      </w:pPr>
      <w:r w:rsidRPr="009C7961">
        <w:rPr>
          <w:rFonts w:ascii="Times New Roman" w:eastAsiaTheme="minorHAnsi" w:hAnsi="Times New Roman" w:cs="Times New Roman"/>
          <w:b/>
          <w:kern w:val="2"/>
          <w:lang w:val="en-AU"/>
          <w14:ligatures w14:val="standardContextual"/>
        </w:rPr>
        <w:lastRenderedPageBreak/>
        <w:t xml:space="preserve">Program delivery format </w:t>
      </w:r>
    </w:p>
    <w:p w14:paraId="3BB949FB" w14:textId="77777777" w:rsidR="009C7961" w:rsidRPr="009C7961" w:rsidRDefault="009C7961" w:rsidP="009C7961">
      <w:pPr>
        <w:widowControl w:val="0"/>
        <w:autoSpaceDE w:val="0"/>
        <w:autoSpaceDN w:val="0"/>
        <w:spacing w:after="0" w:line="240" w:lineRule="auto"/>
        <w:jc w:val="center"/>
        <w:rPr>
          <w:rFonts w:eastAsiaTheme="minorHAnsi"/>
          <w:kern w:val="2"/>
          <w:lang w:val="en-AU"/>
          <w14:ligatures w14:val="standardContextual"/>
        </w:rPr>
      </w:pPr>
      <w:r w:rsidRPr="009C7961">
        <w:rPr>
          <w:rFonts w:ascii="Times New Roman" w:eastAsiaTheme="minorHAnsi" w:hAnsi="Times New Roman" w:cs="Times New Roman"/>
          <w:bCs/>
          <w:noProof/>
          <w:kern w:val="2"/>
          <w:lang w:val="en-AU"/>
          <w14:ligatures w14:val="standardContextual"/>
        </w:rPr>
        <w:drawing>
          <wp:inline distT="0" distB="0" distL="0" distR="0" wp14:anchorId="2E1593A9" wp14:editId="0CCE8C98">
            <wp:extent cx="5727700" cy="3123210"/>
            <wp:effectExtent l="0" t="0" r="6350" b="1270"/>
            <wp:docPr id="627564930" name="Picture 1" descr="A person in a wheelchair and a person in a wheelchai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7564930" name="Picture 1" descr="A person in a wheelchair and a person in a wheelchair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9060" cy="3129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803770" w14:textId="77777777" w:rsidR="009C7961" w:rsidRPr="009C7961" w:rsidRDefault="009C7961" w:rsidP="00A34E5E">
      <w:pPr>
        <w:widowControl w:val="0"/>
        <w:autoSpaceDE w:val="0"/>
        <w:autoSpaceDN w:val="0"/>
        <w:spacing w:after="0" w:line="240" w:lineRule="auto"/>
        <w:rPr>
          <w:rFonts w:eastAsiaTheme="minorHAnsi"/>
          <w:kern w:val="2"/>
          <w:lang w:val="en-AU"/>
          <w14:ligatures w14:val="standardContextual"/>
        </w:rPr>
      </w:pPr>
    </w:p>
    <w:p w14:paraId="4EDB9116" w14:textId="77777777" w:rsidR="009C7961" w:rsidRDefault="009C7961" w:rsidP="009C7961">
      <w:pPr>
        <w:widowControl w:val="0"/>
        <w:autoSpaceDE w:val="0"/>
        <w:autoSpaceDN w:val="0"/>
        <w:spacing w:after="0" w:line="360" w:lineRule="auto"/>
        <w:jc w:val="both"/>
        <w:rPr>
          <w:rFonts w:ascii="Times New Roman" w:eastAsiaTheme="minorHAnsi" w:hAnsi="Times New Roman" w:cs="Times New Roman"/>
          <w:b/>
          <w:kern w:val="2"/>
          <w:lang w:val="en-AU"/>
          <w14:ligatures w14:val="standardContextual"/>
        </w:rPr>
      </w:pPr>
    </w:p>
    <w:p w14:paraId="61F29850" w14:textId="77777777" w:rsidR="00A34E5E" w:rsidRPr="009C7961" w:rsidRDefault="00A34E5E" w:rsidP="009C7961">
      <w:pPr>
        <w:widowControl w:val="0"/>
        <w:autoSpaceDE w:val="0"/>
        <w:autoSpaceDN w:val="0"/>
        <w:spacing w:after="0" w:line="360" w:lineRule="auto"/>
        <w:jc w:val="both"/>
        <w:rPr>
          <w:rFonts w:ascii="Times New Roman" w:eastAsiaTheme="minorHAnsi" w:hAnsi="Times New Roman" w:cs="Times New Roman"/>
          <w:b/>
          <w:kern w:val="2"/>
          <w:lang w:val="en-AU"/>
          <w14:ligatures w14:val="standardContextual"/>
        </w:rPr>
      </w:pPr>
    </w:p>
    <w:p w14:paraId="7A51C593" w14:textId="2D474846" w:rsidR="009C7961" w:rsidRPr="009C7961" w:rsidRDefault="009C7961" w:rsidP="00A34E5E">
      <w:pPr>
        <w:widowControl w:val="0"/>
        <w:numPr>
          <w:ilvl w:val="0"/>
          <w:numId w:val="33"/>
        </w:numPr>
        <w:autoSpaceDE w:val="0"/>
        <w:autoSpaceDN w:val="0"/>
        <w:spacing w:after="0" w:line="360" w:lineRule="auto"/>
        <w:contextualSpacing/>
        <w:jc w:val="both"/>
        <w:rPr>
          <w:rFonts w:ascii="Times New Roman" w:eastAsiaTheme="minorHAnsi" w:hAnsi="Times New Roman" w:cs="Times New Roman"/>
          <w:b/>
          <w:kern w:val="2"/>
          <w:lang w:val="en-AU"/>
          <w14:ligatures w14:val="standardContextual"/>
        </w:rPr>
      </w:pPr>
      <w:r w:rsidRPr="009C7961">
        <w:rPr>
          <w:rFonts w:ascii="Times New Roman" w:eastAsiaTheme="minorHAnsi" w:hAnsi="Times New Roman" w:cs="Times New Roman"/>
          <w:b/>
          <w:kern w:val="2"/>
          <w:lang w:val="en-AU"/>
          <w14:ligatures w14:val="standardContextual"/>
        </w:rPr>
        <w:t>12-weeks self-management program timeline</w:t>
      </w:r>
    </w:p>
    <w:p w14:paraId="3F23AD34" w14:textId="536E21C5" w:rsidR="00745744" w:rsidRPr="002B7A2A" w:rsidRDefault="00A34E5E" w:rsidP="00A34E5E">
      <w:pPr>
        <w:ind w:left="2880"/>
        <w:rPr>
          <w:rFonts w:ascii="Arial" w:hAnsi="Arial" w:cs="Arial"/>
          <w:sz w:val="20"/>
          <w:szCs w:val="20"/>
        </w:rPr>
      </w:pPr>
      <w:r>
        <w:rPr>
          <w:noProof/>
        </w:rPr>
        <w:drawing>
          <wp:inline distT="0" distB="0" distL="0" distR="0" wp14:anchorId="431254EA" wp14:editId="6E4EB181">
            <wp:extent cx="5727700" cy="2306471"/>
            <wp:effectExtent l="0" t="0" r="25400" b="0"/>
            <wp:docPr id="1011469069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39DD630D-3E84-93A4-93C6-4189C248286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8" r:lo="rId9" r:qs="rId10" r:cs="rId11"/>
              </a:graphicData>
            </a:graphic>
          </wp:inline>
        </w:drawing>
      </w:r>
    </w:p>
    <w:sectPr w:rsidR="00745744" w:rsidRPr="002B7A2A" w:rsidSect="004771AD">
      <w:headerReference w:type="even" r:id="rId13"/>
      <w:footerReference w:type="even" r:id="rId14"/>
      <w:headerReference w:type="first" r:id="rId15"/>
      <w:footerReference w:type="first" r:id="rId16"/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B3A4E6" w14:textId="77777777" w:rsidR="00FA2061" w:rsidRDefault="00FA2061" w:rsidP="009F29BF">
      <w:pPr>
        <w:spacing w:after="0" w:line="240" w:lineRule="auto"/>
      </w:pPr>
      <w:r>
        <w:separator/>
      </w:r>
    </w:p>
  </w:endnote>
  <w:endnote w:type="continuationSeparator" w:id="0">
    <w:p w14:paraId="4A0B010A" w14:textId="77777777" w:rsidR="00FA2061" w:rsidRDefault="00FA2061" w:rsidP="009F29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C124B3" w14:textId="07EB3B25" w:rsidR="009F29BF" w:rsidRDefault="009F29BF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2336" behindDoc="0" locked="0" layoutInCell="1" allowOverlap="1" wp14:anchorId="6648BB54" wp14:editId="76F7ED52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443865" cy="443865"/>
              <wp:effectExtent l="0" t="0" r="18415" b="0"/>
              <wp:wrapNone/>
              <wp:docPr id="5" name="Text Box 5" descr="OFFICIAL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8854D7C" w14:textId="3CFA6F9B" w:rsidR="009F29BF" w:rsidRPr="009F29BF" w:rsidRDefault="009F29BF" w:rsidP="009F29BF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</w:pPr>
                          <w:r w:rsidRPr="009F29BF"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  <w:t xml:space="preserve">OFFICI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648BB54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7" type="#_x0000_t202" alt="OFFICIAL " style="position:absolute;margin-left:0;margin-top:0;width:34.95pt;height:34.95pt;z-index:251662336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" filled="f" stroked="f">
              <v:textbox style="mso-fit-shape-to-text:t" inset="0,0,0,15pt">
                <w:txbxContent>
                  <w:p w14:paraId="48854D7C" w14:textId="3CFA6F9B" w:rsidR="009F29BF" w:rsidRPr="009F29BF" w:rsidRDefault="009F29BF" w:rsidP="009F29BF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</w:pPr>
                    <w:r w:rsidRPr="009F29BF"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  <w:t xml:space="preserve">OFFICIAL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4675BC" w14:textId="35D0F325" w:rsidR="009F29BF" w:rsidRDefault="009F29BF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1312" behindDoc="0" locked="0" layoutInCell="1" allowOverlap="1" wp14:anchorId="2C0C9F8B" wp14:editId="76299E66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443865" cy="443865"/>
              <wp:effectExtent l="0" t="0" r="18415" b="0"/>
              <wp:wrapNone/>
              <wp:docPr id="4" name="Text Box 4" descr="OFFICIAL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7AF969C" w14:textId="3631C8B2" w:rsidR="009F29BF" w:rsidRPr="009F29BF" w:rsidRDefault="009F29BF" w:rsidP="009F29BF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</w:pPr>
                          <w:r w:rsidRPr="009F29BF"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  <w:t xml:space="preserve">OFFICI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C0C9F8B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29" type="#_x0000_t202" alt="OFFICIAL " style="position:absolute;margin-left:0;margin-top:0;width:34.95pt;height:34.95pt;z-index:251661312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" filled="f" stroked="f">
              <v:textbox style="mso-fit-shape-to-text:t" inset="0,0,0,15pt">
                <w:txbxContent>
                  <w:p w14:paraId="47AF969C" w14:textId="3631C8B2" w:rsidR="009F29BF" w:rsidRPr="009F29BF" w:rsidRDefault="009F29BF" w:rsidP="009F29BF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</w:pPr>
                    <w:r w:rsidRPr="009F29BF"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  <w:t xml:space="preserve">OFFICIAL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C8D7BC" w14:textId="77777777" w:rsidR="00FA2061" w:rsidRDefault="00FA2061" w:rsidP="009F29BF">
      <w:pPr>
        <w:spacing w:after="0" w:line="240" w:lineRule="auto"/>
      </w:pPr>
      <w:r>
        <w:separator/>
      </w:r>
    </w:p>
  </w:footnote>
  <w:footnote w:type="continuationSeparator" w:id="0">
    <w:p w14:paraId="0B424897" w14:textId="77777777" w:rsidR="00FA2061" w:rsidRDefault="00FA2061" w:rsidP="009F29B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50A31B" w14:textId="7DF4B3D1" w:rsidR="009F29BF" w:rsidRDefault="009F29BF">
    <w:pPr>
      <w:pStyle w:val="Head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2FA35A7A" wp14:editId="758BC375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8415" b="1270"/>
              <wp:wrapNone/>
              <wp:docPr id="2" name="Text Box 2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DD6CECA" w14:textId="04C7CE7D" w:rsidR="009F29BF" w:rsidRPr="009F29BF" w:rsidRDefault="009F29BF" w:rsidP="009F29BF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</w:pPr>
                          <w:r w:rsidRPr="009F29BF"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FA35A7A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OFFICIAL" style="position:absolute;margin-left:0;margin-top:0;width:34.95pt;height:34.95pt;z-index:25165926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" filled="f" stroked="f">
              <v:textbox style="mso-fit-shape-to-text:t" inset="0,15pt,0,0">
                <w:txbxContent>
                  <w:p w14:paraId="0DD6CECA" w14:textId="04C7CE7D" w:rsidR="009F29BF" w:rsidRPr="009F29BF" w:rsidRDefault="009F29BF" w:rsidP="009F29BF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</w:pPr>
                    <w:r w:rsidRPr="009F29BF"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DB0482" w14:textId="1084CE62" w:rsidR="009F29BF" w:rsidRDefault="009F29BF">
    <w:pPr>
      <w:pStyle w:val="Head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51EE316F" wp14:editId="28F41949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8415" b="1270"/>
              <wp:wrapNone/>
              <wp:docPr id="1" name="Text Box 1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780044F" w14:textId="45322463" w:rsidR="009F29BF" w:rsidRPr="009F29BF" w:rsidRDefault="009F29BF" w:rsidP="009F29BF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</w:pPr>
                          <w:r w:rsidRPr="009F29BF"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1EE316F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OFFICIAL" style="position:absolute;margin-left:0;margin-top:0;width:34.95pt;height:34.95pt;z-index:25165824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" filled="f" stroked="f">
              <v:textbox style="mso-fit-shape-to-text:t" inset="0,15pt,0,0">
                <w:txbxContent>
                  <w:p w14:paraId="3780044F" w14:textId="45322463" w:rsidR="009F29BF" w:rsidRPr="009F29BF" w:rsidRDefault="009F29BF" w:rsidP="009F29BF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</w:pPr>
                    <w:r w:rsidRPr="009F29BF"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C9628A"/>
    <w:multiLevelType w:val="hybridMultilevel"/>
    <w:tmpl w:val="039CC8F2"/>
    <w:lvl w:ilvl="0" w:tplc="DD628D3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trike w:val="0"/>
        <w:dstrike w:val="0"/>
        <w:color w:val="C00000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7EF5FD8"/>
    <w:multiLevelType w:val="hybridMultilevel"/>
    <w:tmpl w:val="6E4E1D20"/>
    <w:lvl w:ilvl="0" w:tplc="DD628D3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trike w:val="0"/>
        <w:dstrike w:val="0"/>
        <w:color w:val="C00000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96021CD"/>
    <w:multiLevelType w:val="hybridMultilevel"/>
    <w:tmpl w:val="C1E63740"/>
    <w:lvl w:ilvl="0" w:tplc="10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3A82E32C">
      <w:numFmt w:val="bullet"/>
      <w:lvlText w:val="•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575186"/>
    <w:multiLevelType w:val="hybridMultilevel"/>
    <w:tmpl w:val="97F043A2"/>
    <w:lvl w:ilvl="0" w:tplc="0C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EDE5200"/>
    <w:multiLevelType w:val="hybridMultilevel"/>
    <w:tmpl w:val="47DC28F0"/>
    <w:lvl w:ilvl="0" w:tplc="0C090003">
      <w:start w:val="1"/>
      <w:numFmt w:val="bullet"/>
      <w:lvlText w:val="o"/>
      <w:lvlJc w:val="left"/>
      <w:pPr>
        <w:ind w:left="1859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2579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299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4019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739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459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179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899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619" w:hanging="360"/>
      </w:pPr>
      <w:rPr>
        <w:rFonts w:ascii="Wingdings" w:hAnsi="Wingdings" w:hint="default"/>
      </w:rPr>
    </w:lvl>
  </w:abstractNum>
  <w:abstractNum w:abstractNumId="5" w15:restartNumberingAfterBreak="0">
    <w:nsid w:val="274D6BFB"/>
    <w:multiLevelType w:val="hybridMultilevel"/>
    <w:tmpl w:val="86725470"/>
    <w:lvl w:ilvl="0" w:tplc="DD628D3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trike w:val="0"/>
        <w:dstrike w:val="0"/>
        <w:color w:val="C00000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CF72D2C"/>
    <w:multiLevelType w:val="hybridMultilevel"/>
    <w:tmpl w:val="5A2CA5EA"/>
    <w:lvl w:ilvl="0" w:tplc="DD628D3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trike w:val="0"/>
        <w:dstrike w:val="0"/>
        <w:color w:val="C00000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D694B50"/>
    <w:multiLevelType w:val="hybridMultilevel"/>
    <w:tmpl w:val="22301776"/>
    <w:lvl w:ilvl="0" w:tplc="72A6A810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F1D25A3"/>
    <w:multiLevelType w:val="hybridMultilevel"/>
    <w:tmpl w:val="327E8D9C"/>
    <w:lvl w:ilvl="0" w:tplc="10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1F77B1E"/>
    <w:multiLevelType w:val="hybridMultilevel"/>
    <w:tmpl w:val="F708B44C"/>
    <w:lvl w:ilvl="0" w:tplc="DD628D3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trike w:val="0"/>
        <w:dstrike w:val="0"/>
        <w:color w:val="C00000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7A8785C"/>
    <w:multiLevelType w:val="hybridMultilevel"/>
    <w:tmpl w:val="64E288C4"/>
    <w:lvl w:ilvl="0" w:tplc="10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D6C14A9"/>
    <w:multiLevelType w:val="hybridMultilevel"/>
    <w:tmpl w:val="C1B0F57A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E8B0E8C"/>
    <w:multiLevelType w:val="hybridMultilevel"/>
    <w:tmpl w:val="425AC3AE"/>
    <w:lvl w:ilvl="0" w:tplc="10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5EB1E6C"/>
    <w:multiLevelType w:val="hybridMultilevel"/>
    <w:tmpl w:val="ADC4E696"/>
    <w:lvl w:ilvl="0" w:tplc="DD628D3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trike w:val="0"/>
        <w:dstrike w:val="0"/>
        <w:color w:val="C00000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8B213FB"/>
    <w:multiLevelType w:val="hybridMultilevel"/>
    <w:tmpl w:val="698449B6"/>
    <w:lvl w:ilvl="0" w:tplc="10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AE920A3"/>
    <w:multiLevelType w:val="hybridMultilevel"/>
    <w:tmpl w:val="CE2268C6"/>
    <w:lvl w:ilvl="0" w:tplc="DD628D3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trike w:val="0"/>
        <w:dstrike w:val="0"/>
        <w:color w:val="C00000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B3D3106"/>
    <w:multiLevelType w:val="hybridMultilevel"/>
    <w:tmpl w:val="096E1600"/>
    <w:lvl w:ilvl="0" w:tplc="DD628D3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trike w:val="0"/>
        <w:dstrike w:val="0"/>
        <w:color w:val="C00000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E832C5C"/>
    <w:multiLevelType w:val="hybridMultilevel"/>
    <w:tmpl w:val="E8582C86"/>
    <w:lvl w:ilvl="0" w:tplc="DD628D3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trike w:val="0"/>
        <w:dstrike w:val="0"/>
        <w:color w:val="C00000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58994135"/>
    <w:multiLevelType w:val="hybridMultilevel"/>
    <w:tmpl w:val="92C034B2"/>
    <w:lvl w:ilvl="0" w:tplc="0B029A5E">
      <w:start w:val="60"/>
      <w:numFmt w:val="decimal"/>
      <w:lvlText w:val="(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2C73208"/>
    <w:multiLevelType w:val="hybridMultilevel"/>
    <w:tmpl w:val="2402E49E"/>
    <w:lvl w:ilvl="0" w:tplc="10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6092BAE"/>
    <w:multiLevelType w:val="hybridMultilevel"/>
    <w:tmpl w:val="14AEB974"/>
    <w:lvl w:ilvl="0" w:tplc="10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7450205"/>
    <w:multiLevelType w:val="hybridMultilevel"/>
    <w:tmpl w:val="44D06DF4"/>
    <w:lvl w:ilvl="0" w:tplc="10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9202F80"/>
    <w:multiLevelType w:val="hybridMultilevel"/>
    <w:tmpl w:val="F962BF7A"/>
    <w:lvl w:ilvl="0" w:tplc="DD628D3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trike w:val="0"/>
        <w:dstrike w:val="0"/>
        <w:color w:val="C00000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9B46614"/>
    <w:multiLevelType w:val="hybridMultilevel"/>
    <w:tmpl w:val="B9B02EDA"/>
    <w:lvl w:ilvl="0" w:tplc="10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AE21E6A"/>
    <w:multiLevelType w:val="hybridMultilevel"/>
    <w:tmpl w:val="6706EB92"/>
    <w:lvl w:ilvl="0" w:tplc="DD628D3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trike w:val="0"/>
        <w:dstrike w:val="0"/>
        <w:color w:val="C00000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D465FDF"/>
    <w:multiLevelType w:val="hybridMultilevel"/>
    <w:tmpl w:val="81F4E14A"/>
    <w:lvl w:ilvl="0" w:tplc="10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0BD65D1"/>
    <w:multiLevelType w:val="hybridMultilevel"/>
    <w:tmpl w:val="463E34F0"/>
    <w:lvl w:ilvl="0" w:tplc="DD628D3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trike w:val="0"/>
        <w:dstrike w:val="0"/>
        <w:color w:val="C00000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7208761E"/>
    <w:multiLevelType w:val="hybridMultilevel"/>
    <w:tmpl w:val="F11454E4"/>
    <w:lvl w:ilvl="0" w:tplc="DD628D3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trike w:val="0"/>
        <w:dstrike w:val="0"/>
        <w:color w:val="C00000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72EC1EF4"/>
    <w:multiLevelType w:val="hybridMultilevel"/>
    <w:tmpl w:val="331C2346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>
      <w:start w:val="1"/>
      <w:numFmt w:val="bullet"/>
      <w:lvlText w:val="o"/>
      <w:lvlJc w:val="left"/>
      <w:pPr>
        <w:ind w:left="1859" w:hanging="360"/>
      </w:pPr>
      <w:rPr>
        <w:rFonts w:ascii="Courier New" w:hAnsi="Courier New" w:cs="Courier New" w:hint="default"/>
      </w:rPr>
    </w:lvl>
    <w:lvl w:ilvl="3" w:tplc="0C09000D">
      <w:start w:val="1"/>
      <w:numFmt w:val="bullet"/>
      <w:lvlText w:val=""/>
      <w:lvlJc w:val="left"/>
      <w:pPr>
        <w:ind w:left="2880" w:hanging="36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5342AE3"/>
    <w:multiLevelType w:val="hybridMultilevel"/>
    <w:tmpl w:val="173A5FF2"/>
    <w:lvl w:ilvl="0" w:tplc="10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5EC2782"/>
    <w:multiLevelType w:val="hybridMultilevel"/>
    <w:tmpl w:val="C256F55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9AE4F6F"/>
    <w:multiLevelType w:val="hybridMultilevel"/>
    <w:tmpl w:val="2B42D660"/>
    <w:lvl w:ilvl="0" w:tplc="10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C510E39"/>
    <w:multiLevelType w:val="hybridMultilevel"/>
    <w:tmpl w:val="E4309FF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C090003">
      <w:start w:val="1"/>
      <w:numFmt w:val="bullet"/>
      <w:lvlText w:val="o"/>
      <w:lvlJc w:val="left"/>
      <w:pPr>
        <w:ind w:left="1859" w:hanging="360"/>
      </w:pPr>
      <w:rPr>
        <w:rFonts w:ascii="Courier New" w:hAnsi="Courier New" w:cs="Courier New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88745330">
    <w:abstractNumId w:val="2"/>
  </w:num>
  <w:num w:numId="2" w16cid:durableId="859507385">
    <w:abstractNumId w:val="25"/>
  </w:num>
  <w:num w:numId="3" w16cid:durableId="67701715">
    <w:abstractNumId w:val="23"/>
  </w:num>
  <w:num w:numId="4" w16cid:durableId="1469321220">
    <w:abstractNumId w:val="20"/>
  </w:num>
  <w:num w:numId="5" w16cid:durableId="385952642">
    <w:abstractNumId w:val="14"/>
  </w:num>
  <w:num w:numId="6" w16cid:durableId="1212309775">
    <w:abstractNumId w:val="21"/>
  </w:num>
  <w:num w:numId="7" w16cid:durableId="1047877757">
    <w:abstractNumId w:val="10"/>
  </w:num>
  <w:num w:numId="8" w16cid:durableId="150219911">
    <w:abstractNumId w:val="19"/>
  </w:num>
  <w:num w:numId="9" w16cid:durableId="1741900627">
    <w:abstractNumId w:val="31"/>
  </w:num>
  <w:num w:numId="10" w16cid:durableId="1913074770">
    <w:abstractNumId w:val="29"/>
  </w:num>
  <w:num w:numId="11" w16cid:durableId="1964146556">
    <w:abstractNumId w:val="12"/>
  </w:num>
  <w:num w:numId="12" w16cid:durableId="30569539">
    <w:abstractNumId w:val="8"/>
  </w:num>
  <w:num w:numId="13" w16cid:durableId="375160334">
    <w:abstractNumId w:val="7"/>
  </w:num>
  <w:num w:numId="14" w16cid:durableId="186524390">
    <w:abstractNumId w:val="3"/>
  </w:num>
  <w:num w:numId="15" w16cid:durableId="1454061536">
    <w:abstractNumId w:val="16"/>
  </w:num>
  <w:num w:numId="16" w16cid:durableId="1874147642">
    <w:abstractNumId w:val="24"/>
  </w:num>
  <w:num w:numId="17" w16cid:durableId="1469203880">
    <w:abstractNumId w:val="0"/>
  </w:num>
  <w:num w:numId="18" w16cid:durableId="1695109213">
    <w:abstractNumId w:val="17"/>
  </w:num>
  <w:num w:numId="19" w16cid:durableId="525023424">
    <w:abstractNumId w:val="22"/>
  </w:num>
  <w:num w:numId="20" w16cid:durableId="1699163549">
    <w:abstractNumId w:val="1"/>
  </w:num>
  <w:num w:numId="21" w16cid:durableId="468861894">
    <w:abstractNumId w:val="15"/>
  </w:num>
  <w:num w:numId="22" w16cid:durableId="1859419951">
    <w:abstractNumId w:val="18"/>
  </w:num>
  <w:num w:numId="23" w16cid:durableId="745494830">
    <w:abstractNumId w:val="30"/>
  </w:num>
  <w:num w:numId="24" w16cid:durableId="4867262">
    <w:abstractNumId w:val="9"/>
  </w:num>
  <w:num w:numId="25" w16cid:durableId="1795126514">
    <w:abstractNumId w:val="5"/>
  </w:num>
  <w:num w:numId="26" w16cid:durableId="826939179">
    <w:abstractNumId w:val="26"/>
  </w:num>
  <w:num w:numId="27" w16cid:durableId="1371950887">
    <w:abstractNumId w:val="13"/>
  </w:num>
  <w:num w:numId="28" w16cid:durableId="1427309296">
    <w:abstractNumId w:val="27"/>
  </w:num>
  <w:num w:numId="29" w16cid:durableId="396174756">
    <w:abstractNumId w:val="6"/>
  </w:num>
  <w:num w:numId="30" w16cid:durableId="475149004">
    <w:abstractNumId w:val="32"/>
  </w:num>
  <w:num w:numId="31" w16cid:durableId="1659073113">
    <w:abstractNumId w:val="4"/>
  </w:num>
  <w:num w:numId="32" w16cid:durableId="684525895">
    <w:abstractNumId w:val="28"/>
  </w:num>
  <w:num w:numId="33" w16cid:durableId="56957835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AzNzcwMjIzNTK2MDNT0lEKTi0uzszPAykwrgUAPjegWCwAAAA="/>
  </w:docVars>
  <w:rsids>
    <w:rsidRoot w:val="00C93E88"/>
    <w:rsid w:val="000064C7"/>
    <w:rsid w:val="00015DF3"/>
    <w:rsid w:val="000509ED"/>
    <w:rsid w:val="000510B4"/>
    <w:rsid w:val="00067D03"/>
    <w:rsid w:val="000706C1"/>
    <w:rsid w:val="000707C1"/>
    <w:rsid w:val="00070C0B"/>
    <w:rsid w:val="00072B18"/>
    <w:rsid w:val="00075D79"/>
    <w:rsid w:val="000767FA"/>
    <w:rsid w:val="000834BE"/>
    <w:rsid w:val="00087915"/>
    <w:rsid w:val="0009408C"/>
    <w:rsid w:val="000A24DF"/>
    <w:rsid w:val="000C17B9"/>
    <w:rsid w:val="000C1CFF"/>
    <w:rsid w:val="000D40AD"/>
    <w:rsid w:val="000D5268"/>
    <w:rsid w:val="000E44B2"/>
    <w:rsid w:val="000E4934"/>
    <w:rsid w:val="000E5667"/>
    <w:rsid w:val="000E61EF"/>
    <w:rsid w:val="00102EE9"/>
    <w:rsid w:val="00126DF9"/>
    <w:rsid w:val="00127AEC"/>
    <w:rsid w:val="0017015F"/>
    <w:rsid w:val="00171599"/>
    <w:rsid w:val="0018737E"/>
    <w:rsid w:val="001A43AE"/>
    <w:rsid w:val="001A7AAD"/>
    <w:rsid w:val="001B6E73"/>
    <w:rsid w:val="002136BC"/>
    <w:rsid w:val="002329A9"/>
    <w:rsid w:val="00240B09"/>
    <w:rsid w:val="002451DC"/>
    <w:rsid w:val="00255514"/>
    <w:rsid w:val="0025636F"/>
    <w:rsid w:val="00256D62"/>
    <w:rsid w:val="00266737"/>
    <w:rsid w:val="002729CD"/>
    <w:rsid w:val="00277B3A"/>
    <w:rsid w:val="002908EB"/>
    <w:rsid w:val="00293751"/>
    <w:rsid w:val="00293E84"/>
    <w:rsid w:val="002A5EA8"/>
    <w:rsid w:val="002A7474"/>
    <w:rsid w:val="002B7A2A"/>
    <w:rsid w:val="002C00B1"/>
    <w:rsid w:val="002C63D0"/>
    <w:rsid w:val="002C6410"/>
    <w:rsid w:val="002F1FD1"/>
    <w:rsid w:val="003007D1"/>
    <w:rsid w:val="00302922"/>
    <w:rsid w:val="0034415F"/>
    <w:rsid w:val="00345AB0"/>
    <w:rsid w:val="00352392"/>
    <w:rsid w:val="00360815"/>
    <w:rsid w:val="00362B7C"/>
    <w:rsid w:val="003651F9"/>
    <w:rsid w:val="0037093D"/>
    <w:rsid w:val="0037510B"/>
    <w:rsid w:val="003824EF"/>
    <w:rsid w:val="00385D23"/>
    <w:rsid w:val="00397C33"/>
    <w:rsid w:val="003A099C"/>
    <w:rsid w:val="003A3D73"/>
    <w:rsid w:val="003B09FC"/>
    <w:rsid w:val="003C306F"/>
    <w:rsid w:val="003C5569"/>
    <w:rsid w:val="003C6FF8"/>
    <w:rsid w:val="003D73B0"/>
    <w:rsid w:val="003E2EB3"/>
    <w:rsid w:val="003F38E3"/>
    <w:rsid w:val="004002A6"/>
    <w:rsid w:val="0040426D"/>
    <w:rsid w:val="00415730"/>
    <w:rsid w:val="00417782"/>
    <w:rsid w:val="00423BA8"/>
    <w:rsid w:val="00437FBF"/>
    <w:rsid w:val="00441CF7"/>
    <w:rsid w:val="004448AE"/>
    <w:rsid w:val="0044706B"/>
    <w:rsid w:val="004520CD"/>
    <w:rsid w:val="00454CA3"/>
    <w:rsid w:val="00465678"/>
    <w:rsid w:val="00465FFE"/>
    <w:rsid w:val="004673B6"/>
    <w:rsid w:val="004771AD"/>
    <w:rsid w:val="00477815"/>
    <w:rsid w:val="004A2BF5"/>
    <w:rsid w:val="004B4C03"/>
    <w:rsid w:val="004B62C4"/>
    <w:rsid w:val="004D3862"/>
    <w:rsid w:val="00502E2D"/>
    <w:rsid w:val="005111A6"/>
    <w:rsid w:val="00513669"/>
    <w:rsid w:val="00514397"/>
    <w:rsid w:val="005405B9"/>
    <w:rsid w:val="00561016"/>
    <w:rsid w:val="00565C5B"/>
    <w:rsid w:val="00576F7C"/>
    <w:rsid w:val="00585A1E"/>
    <w:rsid w:val="005A311E"/>
    <w:rsid w:val="005B0600"/>
    <w:rsid w:val="005D1D79"/>
    <w:rsid w:val="005D3539"/>
    <w:rsid w:val="005D73F3"/>
    <w:rsid w:val="005E1D18"/>
    <w:rsid w:val="005E795A"/>
    <w:rsid w:val="005F741B"/>
    <w:rsid w:val="00632891"/>
    <w:rsid w:val="0065117C"/>
    <w:rsid w:val="00652CDD"/>
    <w:rsid w:val="00684724"/>
    <w:rsid w:val="006862B0"/>
    <w:rsid w:val="00697E24"/>
    <w:rsid w:val="006B414B"/>
    <w:rsid w:val="006B6FAB"/>
    <w:rsid w:val="006D215F"/>
    <w:rsid w:val="006D6207"/>
    <w:rsid w:val="006E396E"/>
    <w:rsid w:val="006F1419"/>
    <w:rsid w:val="006F4ED5"/>
    <w:rsid w:val="007037FB"/>
    <w:rsid w:val="007127A9"/>
    <w:rsid w:val="00712C88"/>
    <w:rsid w:val="00732A18"/>
    <w:rsid w:val="00740507"/>
    <w:rsid w:val="00745744"/>
    <w:rsid w:val="00747441"/>
    <w:rsid w:val="0075428F"/>
    <w:rsid w:val="007644AD"/>
    <w:rsid w:val="00781BE4"/>
    <w:rsid w:val="007835DE"/>
    <w:rsid w:val="007855A7"/>
    <w:rsid w:val="007921B0"/>
    <w:rsid w:val="00792854"/>
    <w:rsid w:val="007B27E8"/>
    <w:rsid w:val="007B318D"/>
    <w:rsid w:val="007C2BE0"/>
    <w:rsid w:val="007D03E8"/>
    <w:rsid w:val="007D4413"/>
    <w:rsid w:val="007E3C56"/>
    <w:rsid w:val="008063F2"/>
    <w:rsid w:val="00812B30"/>
    <w:rsid w:val="00813D38"/>
    <w:rsid w:val="008262BE"/>
    <w:rsid w:val="00834616"/>
    <w:rsid w:val="00840018"/>
    <w:rsid w:val="008449DD"/>
    <w:rsid w:val="00872B2A"/>
    <w:rsid w:val="00890ECA"/>
    <w:rsid w:val="00890F41"/>
    <w:rsid w:val="00895DC3"/>
    <w:rsid w:val="008B6172"/>
    <w:rsid w:val="008E2851"/>
    <w:rsid w:val="008F35A9"/>
    <w:rsid w:val="008F7784"/>
    <w:rsid w:val="00911BFD"/>
    <w:rsid w:val="00913A0C"/>
    <w:rsid w:val="00921532"/>
    <w:rsid w:val="00926FB0"/>
    <w:rsid w:val="00937D14"/>
    <w:rsid w:val="00957DEC"/>
    <w:rsid w:val="00974AA9"/>
    <w:rsid w:val="00976560"/>
    <w:rsid w:val="00983E6B"/>
    <w:rsid w:val="0098742A"/>
    <w:rsid w:val="009900D2"/>
    <w:rsid w:val="0099105E"/>
    <w:rsid w:val="009979D3"/>
    <w:rsid w:val="009B4116"/>
    <w:rsid w:val="009C29B0"/>
    <w:rsid w:val="009C64E8"/>
    <w:rsid w:val="009C7961"/>
    <w:rsid w:val="009D40A7"/>
    <w:rsid w:val="009E6543"/>
    <w:rsid w:val="009F29BF"/>
    <w:rsid w:val="00A016CD"/>
    <w:rsid w:val="00A14FCD"/>
    <w:rsid w:val="00A156AF"/>
    <w:rsid w:val="00A307EF"/>
    <w:rsid w:val="00A34E5E"/>
    <w:rsid w:val="00A4078A"/>
    <w:rsid w:val="00A473EA"/>
    <w:rsid w:val="00A50C53"/>
    <w:rsid w:val="00A7440B"/>
    <w:rsid w:val="00A766F4"/>
    <w:rsid w:val="00A76921"/>
    <w:rsid w:val="00A8472E"/>
    <w:rsid w:val="00A874A3"/>
    <w:rsid w:val="00A8799E"/>
    <w:rsid w:val="00AA623D"/>
    <w:rsid w:val="00AB4800"/>
    <w:rsid w:val="00AB712A"/>
    <w:rsid w:val="00AC0DE6"/>
    <w:rsid w:val="00AC5974"/>
    <w:rsid w:val="00AD2166"/>
    <w:rsid w:val="00AD40B0"/>
    <w:rsid w:val="00AD48CA"/>
    <w:rsid w:val="00AE0046"/>
    <w:rsid w:val="00AE686D"/>
    <w:rsid w:val="00AF0ADB"/>
    <w:rsid w:val="00B13E3D"/>
    <w:rsid w:val="00B216CC"/>
    <w:rsid w:val="00B24156"/>
    <w:rsid w:val="00B53984"/>
    <w:rsid w:val="00B55308"/>
    <w:rsid w:val="00BA07FB"/>
    <w:rsid w:val="00BA086B"/>
    <w:rsid w:val="00BA3A0D"/>
    <w:rsid w:val="00BA7A42"/>
    <w:rsid w:val="00BB3696"/>
    <w:rsid w:val="00BC1B5F"/>
    <w:rsid w:val="00BF281C"/>
    <w:rsid w:val="00BF44EE"/>
    <w:rsid w:val="00C00AEB"/>
    <w:rsid w:val="00C12377"/>
    <w:rsid w:val="00C13035"/>
    <w:rsid w:val="00C13E8B"/>
    <w:rsid w:val="00C141DF"/>
    <w:rsid w:val="00C1684F"/>
    <w:rsid w:val="00C2049D"/>
    <w:rsid w:val="00C23A42"/>
    <w:rsid w:val="00C34309"/>
    <w:rsid w:val="00C3587C"/>
    <w:rsid w:val="00C3793A"/>
    <w:rsid w:val="00C42928"/>
    <w:rsid w:val="00C57AF8"/>
    <w:rsid w:val="00C753FB"/>
    <w:rsid w:val="00C853A0"/>
    <w:rsid w:val="00C93E88"/>
    <w:rsid w:val="00C977B6"/>
    <w:rsid w:val="00CA0A0E"/>
    <w:rsid w:val="00CB0936"/>
    <w:rsid w:val="00CB0D09"/>
    <w:rsid w:val="00CB6D38"/>
    <w:rsid w:val="00D06194"/>
    <w:rsid w:val="00D07F01"/>
    <w:rsid w:val="00D21571"/>
    <w:rsid w:val="00D26287"/>
    <w:rsid w:val="00D456A1"/>
    <w:rsid w:val="00D564FC"/>
    <w:rsid w:val="00D668BA"/>
    <w:rsid w:val="00D75B7C"/>
    <w:rsid w:val="00D81416"/>
    <w:rsid w:val="00D83E9B"/>
    <w:rsid w:val="00D84291"/>
    <w:rsid w:val="00DA5FEF"/>
    <w:rsid w:val="00DB0F03"/>
    <w:rsid w:val="00DB3F8F"/>
    <w:rsid w:val="00DC79DD"/>
    <w:rsid w:val="00DD47A4"/>
    <w:rsid w:val="00DD4A42"/>
    <w:rsid w:val="00DD4F94"/>
    <w:rsid w:val="00DF390E"/>
    <w:rsid w:val="00E06E3F"/>
    <w:rsid w:val="00E10699"/>
    <w:rsid w:val="00E220E9"/>
    <w:rsid w:val="00E26ACE"/>
    <w:rsid w:val="00E30BBC"/>
    <w:rsid w:val="00E3107E"/>
    <w:rsid w:val="00E54A90"/>
    <w:rsid w:val="00E70DF6"/>
    <w:rsid w:val="00E779E6"/>
    <w:rsid w:val="00E859A8"/>
    <w:rsid w:val="00E90F27"/>
    <w:rsid w:val="00E915D6"/>
    <w:rsid w:val="00E950AE"/>
    <w:rsid w:val="00E96567"/>
    <w:rsid w:val="00EA22F8"/>
    <w:rsid w:val="00EA566F"/>
    <w:rsid w:val="00EA77A5"/>
    <w:rsid w:val="00EC1348"/>
    <w:rsid w:val="00EC714C"/>
    <w:rsid w:val="00EC739D"/>
    <w:rsid w:val="00ED049E"/>
    <w:rsid w:val="00F03810"/>
    <w:rsid w:val="00F07AC9"/>
    <w:rsid w:val="00F121C3"/>
    <w:rsid w:val="00F157CE"/>
    <w:rsid w:val="00F15D4B"/>
    <w:rsid w:val="00F170EF"/>
    <w:rsid w:val="00F25138"/>
    <w:rsid w:val="00F312D5"/>
    <w:rsid w:val="00F31863"/>
    <w:rsid w:val="00F37776"/>
    <w:rsid w:val="00F44AD6"/>
    <w:rsid w:val="00F44AF3"/>
    <w:rsid w:val="00F577CB"/>
    <w:rsid w:val="00F6523D"/>
    <w:rsid w:val="00F72170"/>
    <w:rsid w:val="00F85C08"/>
    <w:rsid w:val="00F87706"/>
    <w:rsid w:val="00F87CEC"/>
    <w:rsid w:val="00FA2061"/>
    <w:rsid w:val="00FA5046"/>
    <w:rsid w:val="00FA66A0"/>
    <w:rsid w:val="00FA68C4"/>
    <w:rsid w:val="00FB28C9"/>
    <w:rsid w:val="00FB65A6"/>
    <w:rsid w:val="00FC5765"/>
    <w:rsid w:val="00FC723B"/>
    <w:rsid w:val="00FD1295"/>
    <w:rsid w:val="00FD5CA3"/>
    <w:rsid w:val="00FE690E"/>
    <w:rsid w:val="00FF5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53A578"/>
  <w15:chartTrackingRefBased/>
  <w15:docId w15:val="{78B8CB6D-D154-40A4-8958-EB69DBA47C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15D6"/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93E84"/>
    <w:pPr>
      <w:ind w:left="720"/>
      <w:contextualSpacing/>
    </w:pPr>
  </w:style>
  <w:style w:type="table" w:styleId="TableGrid">
    <w:name w:val="Table Grid"/>
    <w:basedOn w:val="TableNormal"/>
    <w:uiPriority w:val="39"/>
    <w:rsid w:val="00293E84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F29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29BF"/>
    <w:rPr>
      <w:rFonts w:eastAsiaTheme="minorEastAsia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F29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29BF"/>
    <w:rPr>
      <w:rFonts w:eastAsiaTheme="minorEastAsia"/>
      <w:kern w:val="0"/>
      <w14:ligatures w14:val="none"/>
    </w:rPr>
  </w:style>
  <w:style w:type="paragraph" w:customStyle="1" w:styleId="Default">
    <w:name w:val="Default"/>
    <w:rsid w:val="00F312D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  <w:lang w:val="en-AU"/>
    </w:rPr>
  </w:style>
  <w:style w:type="character" w:styleId="Hyperlink">
    <w:name w:val="Hyperlink"/>
    <w:basedOn w:val="DefaultParagraphFont"/>
    <w:uiPriority w:val="99"/>
    <w:semiHidden/>
    <w:unhideWhenUsed/>
    <w:rsid w:val="00F312D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Data" Target="diagrams/data1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microsoft.com/office/2007/relationships/diagramDrawing" Target="diagrams/drawing1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2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diagramColors" Target="diagrams/colors1.xml"/><Relationship Id="rId5" Type="http://schemas.openxmlformats.org/officeDocument/2006/relationships/footnotes" Target="footnotes.xml"/><Relationship Id="rId15" Type="http://schemas.openxmlformats.org/officeDocument/2006/relationships/header" Target="header2.xml"/><Relationship Id="rId10" Type="http://schemas.openxmlformats.org/officeDocument/2006/relationships/diagramQuickStyle" Target="diagrams/quickStyle1.xml"/><Relationship Id="rId4" Type="http://schemas.openxmlformats.org/officeDocument/2006/relationships/webSettings" Target="webSettings.xml"/><Relationship Id="rId9" Type="http://schemas.openxmlformats.org/officeDocument/2006/relationships/diagramLayout" Target="diagrams/layout1.xml"/><Relationship Id="rId14" Type="http://schemas.openxmlformats.org/officeDocument/2006/relationships/footer" Target="footer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colorful1">
  <dgm:title val=""/>
  <dgm:desc val=""/>
  <dgm:catLst>
    <dgm:cat type="colorful" pri="101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/>
    <dgm:txEffectClrLst/>
  </dgm:styleLbl>
  <dgm:styleLbl name="lnNode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2">
        <a:alpha val="50000"/>
      </a:schemeClr>
      <a:schemeClr val="accent3">
        <a:alpha val="50000"/>
      </a:schemeClr>
      <a:schemeClr val="accent4">
        <a:alpha val="50000"/>
      </a:schemeClr>
      <a:schemeClr val="accent5">
        <a:alpha val="50000"/>
      </a:schemeClr>
      <a:schemeClr val="accent6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node3">
    <dgm:fillClrLst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node4">
    <dgm:fillClrLst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2">
        <a:tint val="50000"/>
      </a:schemeClr>
      <a:schemeClr val="accent3">
        <a:tint val="50000"/>
      </a:schemeClr>
      <a:schemeClr val="accent4">
        <a:tint val="50000"/>
      </a:schemeClr>
      <a:schemeClr val="accent5">
        <a:tint val="50000"/>
      </a:schemeClr>
      <a:schemeClr val="accent6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>
      <a:schemeClr val="accent1">
        <a:tint val="50000"/>
      </a:schemeClr>
      <a:schemeClr val="accent2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>
      <a:schemeClr val="accent1">
        <a:tint val="50000"/>
      </a:schemeClr>
      <a:schemeClr val="accent2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2"/>
      <a:schemeClr val="accent3"/>
      <a:schemeClr val="accent4"/>
      <a:schemeClr val="accent5"/>
      <a:schemeClr val="accent6"/>
    </dgm:fillClrLst>
    <dgm:linClrLst meth="cycle">
      <a:schemeClr val="lt1"/>
    </dgm:linClrLst>
    <dgm:effectClrLst/>
    <dgm:txLinClrLst/>
    <dgm:txFillClrLst/>
    <dgm:txEffectClrLst/>
  </dgm:styleLbl>
  <dgm:styleLbl name="fgSibTrans2D1">
    <dgm:fillClrLst meth="repeat">
      <a:schemeClr val="accent2"/>
      <a:schemeClr val="accent3"/>
      <a:schemeClr val="accent4"/>
      <a:schemeClr val="accent5"/>
      <a:schemeClr val="accent6"/>
    </dgm:fillClrLst>
    <dgm:linClrLst meth="cycle">
      <a:schemeClr val="lt1"/>
    </dgm:linClrLst>
    <dgm:effectClrLst/>
    <dgm:txLinClrLst/>
    <dgm:txFillClrLst meth="repeat">
      <a:schemeClr val="lt1"/>
    </dgm:txFillClrLst>
    <dgm:txEffectClrLst/>
  </dgm:styleLbl>
  <dgm:styleLbl name="bgSibTrans2D1">
    <dgm:fillClrLst meth="repeat">
      <a:schemeClr val="accent2"/>
      <a:schemeClr val="accent3"/>
      <a:schemeClr val="accent4"/>
      <a:schemeClr val="accent5"/>
      <a:schemeClr val="accent6"/>
    </dgm:fillClrLst>
    <dgm:linClrLst meth="cycle">
      <a:schemeClr val="lt1"/>
    </dgm:linClrLst>
    <dgm:effectClrLst/>
    <dgm:txLinClrLst/>
    <dgm:txFillClrLst meth="repeat">
      <a:schemeClr val="lt1"/>
    </dgm:txFillClrLst>
    <dgm:txEffectClrLst/>
  </dgm:styleLbl>
  <dgm:styleLbl name="sibTrans1D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2"/>
    </dgm:fillClrLst>
    <dgm:linClrLst meth="repeat">
      <a:schemeClr val="accent2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asst2">
    <dgm:fillClrLst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sst3">
    <dgm:fillClrLst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asst4">
    <dgm:fillClrLst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2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parChTrans2D3">
    <dgm:fillClrLst meth="repeat"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parChTrans2D4">
    <dgm:fillClrLst meth="repeat">
      <a:schemeClr val="accent5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2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3">
        <a:tint val="90000"/>
      </a:schemeClr>
    </dgm:fillClrLst>
    <dgm:linClrLst meth="repeat">
      <a:schemeClr val="accent2"/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4">
        <a:tint val="70000"/>
      </a:schemeClr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5">
        <a:tint val="50000"/>
      </a:schemeClr>
    </dgm:fillClrLst>
    <dgm:linClrLst meth="repeat">
      <a:schemeClr val="accent4"/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fillClrLst>
    <dgm:lin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fillClrLst>
    <dgm:lin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fillClrLst>
    <dgm:lin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>
      <a:schemeClr val="accent2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>
      <a:schemeClr val="accent3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>
      <a:schemeClr val="accent4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2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2">
        <a:shade val="9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2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2">
        <a:tint val="4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C3D63092-C840-40C5-BEFF-3153C5C4A9FB}" type="doc">
      <dgm:prSet loTypeId="urn:microsoft.com/office/officeart/2005/8/layout/hProcess9" loCatId="process" qsTypeId="urn:microsoft.com/office/officeart/2005/8/quickstyle/simple1" qsCatId="simple" csTypeId="urn:microsoft.com/office/officeart/2005/8/colors/colorful1" csCatId="colorful" phldr="1"/>
      <dgm:spPr/>
      <dgm:t>
        <a:bodyPr/>
        <a:lstStyle/>
        <a:p>
          <a:endParaRPr lang="en-AU"/>
        </a:p>
      </dgm:t>
    </dgm:pt>
    <dgm:pt modelId="{20A5616C-4685-49C6-BDAF-E4BF2CA386AF}">
      <dgm:prSet phldrT="[Text]"/>
      <dgm:spPr>
        <a:xfrm>
          <a:off x="2237" y="723206"/>
          <a:ext cx="1087368" cy="964276"/>
        </a:xfrm>
        <a:prstGeom prst="roundRect">
          <a:avLst/>
        </a:prstGeom>
        <a:solidFill>
          <a:srgbClr val="ED7D31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AU" b="1" dirty="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1st session</a:t>
          </a:r>
        </a:p>
        <a:p>
          <a:pPr>
            <a:buNone/>
          </a:pPr>
          <a:r>
            <a:rPr lang="en-AU" b="1" dirty="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Week 1 </a:t>
          </a:r>
        </a:p>
        <a:p>
          <a:pPr>
            <a:buNone/>
          </a:pPr>
          <a:r>
            <a:rPr lang="en-AU" dirty="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(in person)</a:t>
          </a:r>
        </a:p>
      </dgm:t>
    </dgm:pt>
    <dgm:pt modelId="{B17201C7-86CC-440C-BF2F-17754008D75B}" type="parTrans" cxnId="{39EA89D2-D8C1-4CFF-8673-9A7AC1F2DB65}">
      <dgm:prSet/>
      <dgm:spPr/>
      <dgm:t>
        <a:bodyPr/>
        <a:lstStyle/>
        <a:p>
          <a:endParaRPr lang="en-AU">
            <a:solidFill>
              <a:schemeClr val="tx1"/>
            </a:solidFill>
          </a:endParaRPr>
        </a:p>
      </dgm:t>
    </dgm:pt>
    <dgm:pt modelId="{7B2CAB45-6DF1-469C-8CD1-D7DC567FB86F}" type="sibTrans" cxnId="{39EA89D2-D8C1-4CFF-8673-9A7AC1F2DB65}">
      <dgm:prSet/>
      <dgm:spPr/>
      <dgm:t>
        <a:bodyPr/>
        <a:lstStyle/>
        <a:p>
          <a:endParaRPr lang="en-AU">
            <a:solidFill>
              <a:schemeClr val="tx1"/>
            </a:solidFill>
          </a:endParaRPr>
        </a:p>
      </dgm:t>
    </dgm:pt>
    <dgm:pt modelId="{B15931D6-20B5-4CFF-890C-E0EF640C6157}">
      <dgm:prSet phldrT="[Text]"/>
      <dgm:spPr>
        <a:xfrm>
          <a:off x="1161201" y="723206"/>
          <a:ext cx="1087368" cy="964276"/>
        </a:xfrm>
        <a:prstGeom prst="roundRect">
          <a:avLst/>
        </a:prstGeom>
        <a:solidFill>
          <a:srgbClr val="A5A5A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AU" b="1" dirty="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2nd session</a:t>
          </a:r>
        </a:p>
        <a:p>
          <a:pPr>
            <a:buNone/>
          </a:pPr>
          <a:r>
            <a:rPr lang="en-AU" b="1" dirty="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Week 3</a:t>
          </a:r>
        </a:p>
        <a:p>
          <a:pPr>
            <a:buNone/>
          </a:pPr>
          <a:r>
            <a:rPr lang="en-AU" b="1" dirty="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  </a:t>
          </a:r>
          <a:r>
            <a:rPr lang="en-AU" dirty="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(phone)</a:t>
          </a:r>
        </a:p>
      </dgm:t>
    </dgm:pt>
    <dgm:pt modelId="{165B0C3C-84C5-46BE-9946-518DAEDADC10}" type="parTrans" cxnId="{5FACB31D-C21A-4EAF-A23B-B5245187016E}">
      <dgm:prSet/>
      <dgm:spPr/>
      <dgm:t>
        <a:bodyPr/>
        <a:lstStyle/>
        <a:p>
          <a:endParaRPr lang="en-AU">
            <a:solidFill>
              <a:schemeClr val="tx1"/>
            </a:solidFill>
          </a:endParaRPr>
        </a:p>
      </dgm:t>
    </dgm:pt>
    <dgm:pt modelId="{023DCD5B-23FD-4288-AF1A-88B1AEBB8F82}" type="sibTrans" cxnId="{5FACB31D-C21A-4EAF-A23B-B5245187016E}">
      <dgm:prSet/>
      <dgm:spPr/>
      <dgm:t>
        <a:bodyPr/>
        <a:lstStyle/>
        <a:p>
          <a:endParaRPr lang="en-AU">
            <a:solidFill>
              <a:schemeClr val="tx1"/>
            </a:solidFill>
          </a:endParaRPr>
        </a:p>
      </dgm:t>
    </dgm:pt>
    <dgm:pt modelId="{1436354F-5F10-4DBB-A4E9-CEFBE2E9B9D6}">
      <dgm:prSet phldrT="[Text]"/>
      <dgm:spPr>
        <a:xfrm>
          <a:off x="2320165" y="723206"/>
          <a:ext cx="1087368" cy="964276"/>
        </a:xfrm>
        <a:prstGeom prst="roundRect">
          <a:avLst/>
        </a:prstGeom>
        <a:solidFill>
          <a:srgbClr val="FFC000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AU" b="1" dirty="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3</a:t>
          </a:r>
          <a:r>
            <a:rPr lang="en-AU" b="1" baseline="30000" dirty="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rd</a:t>
          </a:r>
          <a:r>
            <a:rPr lang="en-AU" b="1" dirty="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 session</a:t>
          </a:r>
        </a:p>
        <a:p>
          <a:pPr>
            <a:buNone/>
          </a:pPr>
          <a:r>
            <a:rPr lang="en-AU" b="1" dirty="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 Week 6 </a:t>
          </a:r>
        </a:p>
        <a:p>
          <a:pPr>
            <a:buNone/>
          </a:pPr>
          <a:r>
            <a:rPr lang="en-AU" dirty="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(phone)</a:t>
          </a:r>
        </a:p>
      </dgm:t>
    </dgm:pt>
    <dgm:pt modelId="{10A6EA66-7030-4715-A664-EA8CCDD65AA3}" type="parTrans" cxnId="{F5FB4BB4-E25B-48A5-88E1-A245F121E6C2}">
      <dgm:prSet/>
      <dgm:spPr/>
      <dgm:t>
        <a:bodyPr/>
        <a:lstStyle/>
        <a:p>
          <a:endParaRPr lang="en-AU">
            <a:solidFill>
              <a:schemeClr val="tx1"/>
            </a:solidFill>
          </a:endParaRPr>
        </a:p>
      </dgm:t>
    </dgm:pt>
    <dgm:pt modelId="{71CFF9ED-6C5C-49AE-B460-D73E50C7EACC}" type="sibTrans" cxnId="{F5FB4BB4-E25B-48A5-88E1-A245F121E6C2}">
      <dgm:prSet/>
      <dgm:spPr/>
      <dgm:t>
        <a:bodyPr/>
        <a:lstStyle/>
        <a:p>
          <a:endParaRPr lang="en-AU">
            <a:solidFill>
              <a:schemeClr val="tx1"/>
            </a:solidFill>
          </a:endParaRPr>
        </a:p>
      </dgm:t>
    </dgm:pt>
    <dgm:pt modelId="{04BFF78C-50A8-420D-B83C-392F8B5D509C}">
      <dgm:prSet/>
      <dgm:spPr>
        <a:xfrm>
          <a:off x="3479130" y="723206"/>
          <a:ext cx="1087368" cy="964276"/>
        </a:xfrm>
        <a:prstGeom prst="roundRect">
          <a:avLst/>
        </a:prstGeom>
        <a:solidFill>
          <a:srgbClr val="5B9BD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AU" b="1" dirty="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4</a:t>
          </a:r>
          <a:r>
            <a:rPr lang="en-AU" b="1" baseline="30000" dirty="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th</a:t>
          </a:r>
          <a:r>
            <a:rPr lang="en-AU" b="1" dirty="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 Session </a:t>
          </a:r>
        </a:p>
        <a:p>
          <a:pPr>
            <a:buNone/>
          </a:pPr>
          <a:r>
            <a:rPr lang="en-AU" b="1" dirty="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Week 9 </a:t>
          </a:r>
        </a:p>
        <a:p>
          <a:pPr>
            <a:buNone/>
          </a:pPr>
          <a:r>
            <a:rPr lang="en-AU" dirty="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(group with peer support &amp; health professionals)</a:t>
          </a:r>
        </a:p>
      </dgm:t>
    </dgm:pt>
    <dgm:pt modelId="{F73ADB6A-404B-47F1-AF30-FF4BD5C0315D}" type="parTrans" cxnId="{B429DC3C-AD0C-4A1C-9829-FAE8FECE30C3}">
      <dgm:prSet/>
      <dgm:spPr/>
      <dgm:t>
        <a:bodyPr/>
        <a:lstStyle/>
        <a:p>
          <a:endParaRPr lang="en-AU">
            <a:solidFill>
              <a:schemeClr val="tx1"/>
            </a:solidFill>
          </a:endParaRPr>
        </a:p>
      </dgm:t>
    </dgm:pt>
    <dgm:pt modelId="{02247125-3B9E-4259-A3A3-9557F1A52F75}" type="sibTrans" cxnId="{B429DC3C-AD0C-4A1C-9829-FAE8FECE30C3}">
      <dgm:prSet/>
      <dgm:spPr/>
      <dgm:t>
        <a:bodyPr/>
        <a:lstStyle/>
        <a:p>
          <a:endParaRPr lang="en-AU">
            <a:solidFill>
              <a:schemeClr val="tx1"/>
            </a:solidFill>
          </a:endParaRPr>
        </a:p>
      </dgm:t>
    </dgm:pt>
    <dgm:pt modelId="{CE16216A-8DDF-4CF1-9326-35866FC91629}">
      <dgm:prSet/>
      <dgm:spPr>
        <a:xfrm>
          <a:off x="4638094" y="723206"/>
          <a:ext cx="1087368" cy="964276"/>
        </a:xfrm>
        <a:prstGeom prst="roundRect">
          <a:avLst/>
        </a:prstGeom>
        <a:solidFill>
          <a:srgbClr val="70AD47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AU" b="1" dirty="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5</a:t>
          </a:r>
          <a:r>
            <a:rPr lang="en-AU" b="1" baseline="30000" dirty="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th</a:t>
          </a:r>
          <a:r>
            <a:rPr lang="en-AU" b="1" dirty="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 Session</a:t>
          </a:r>
        </a:p>
        <a:p>
          <a:pPr>
            <a:buNone/>
          </a:pPr>
          <a:r>
            <a:rPr lang="en-AU" b="1" dirty="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Week 12 </a:t>
          </a:r>
        </a:p>
        <a:p>
          <a:pPr>
            <a:buNone/>
          </a:pPr>
          <a:r>
            <a:rPr lang="en-AU" dirty="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(in person) </a:t>
          </a:r>
        </a:p>
      </dgm:t>
    </dgm:pt>
    <dgm:pt modelId="{625F3535-90F2-4A53-8646-EE43F0E432D9}" type="parTrans" cxnId="{D7E2A899-52B6-4EB4-BF9A-C007F4A7CC9A}">
      <dgm:prSet/>
      <dgm:spPr/>
      <dgm:t>
        <a:bodyPr/>
        <a:lstStyle/>
        <a:p>
          <a:endParaRPr lang="en-AU">
            <a:solidFill>
              <a:schemeClr val="tx1"/>
            </a:solidFill>
          </a:endParaRPr>
        </a:p>
      </dgm:t>
    </dgm:pt>
    <dgm:pt modelId="{562D670A-F675-4816-9642-BCA0AC6B8325}" type="sibTrans" cxnId="{D7E2A899-52B6-4EB4-BF9A-C007F4A7CC9A}">
      <dgm:prSet/>
      <dgm:spPr/>
      <dgm:t>
        <a:bodyPr/>
        <a:lstStyle/>
        <a:p>
          <a:endParaRPr lang="en-AU">
            <a:solidFill>
              <a:schemeClr val="tx1"/>
            </a:solidFill>
          </a:endParaRPr>
        </a:p>
      </dgm:t>
    </dgm:pt>
    <dgm:pt modelId="{BE731F9E-6F65-4353-B6AA-848DC0D1F162}" type="pres">
      <dgm:prSet presAssocID="{C3D63092-C840-40C5-BEFF-3153C5C4A9FB}" presName="CompostProcess" presStyleCnt="0">
        <dgm:presLayoutVars>
          <dgm:dir/>
          <dgm:resizeHandles val="exact"/>
        </dgm:presLayoutVars>
      </dgm:prSet>
      <dgm:spPr/>
    </dgm:pt>
    <dgm:pt modelId="{8CCF8834-5C8F-4AE3-BC28-C70BCF56A88A}" type="pres">
      <dgm:prSet presAssocID="{C3D63092-C840-40C5-BEFF-3153C5C4A9FB}" presName="arrow" presStyleLbl="bgShp" presStyleIdx="0" presStyleCnt="1"/>
      <dgm:spPr>
        <a:xfrm>
          <a:off x="429577" y="0"/>
          <a:ext cx="4868545" cy="2410690"/>
        </a:xfrm>
        <a:prstGeom prst="rightArrow">
          <a:avLst/>
        </a:prstGeom>
        <a:solidFill>
          <a:srgbClr val="ED7D31">
            <a:tint val="40000"/>
            <a:hueOff val="0"/>
            <a:satOff val="0"/>
            <a:lumOff val="0"/>
            <a:alphaOff val="0"/>
          </a:srgbClr>
        </a:solidFill>
        <a:ln>
          <a:noFill/>
        </a:ln>
        <a:effectLst/>
      </dgm:spPr>
    </dgm:pt>
    <dgm:pt modelId="{0E5758DE-CAEB-41EC-9EF7-96886758917E}" type="pres">
      <dgm:prSet presAssocID="{C3D63092-C840-40C5-BEFF-3153C5C4A9FB}" presName="linearProcess" presStyleCnt="0"/>
      <dgm:spPr/>
    </dgm:pt>
    <dgm:pt modelId="{E3764109-841D-4FF2-94C0-B2AC4E8E7B23}" type="pres">
      <dgm:prSet presAssocID="{20A5616C-4685-49C6-BDAF-E4BF2CA386AF}" presName="textNode" presStyleLbl="node1" presStyleIdx="0" presStyleCnt="5">
        <dgm:presLayoutVars>
          <dgm:bulletEnabled val="1"/>
        </dgm:presLayoutVars>
      </dgm:prSet>
      <dgm:spPr/>
    </dgm:pt>
    <dgm:pt modelId="{D68B05D3-7F84-4F4E-B359-C59CEBEFC5D5}" type="pres">
      <dgm:prSet presAssocID="{7B2CAB45-6DF1-469C-8CD1-D7DC567FB86F}" presName="sibTrans" presStyleCnt="0"/>
      <dgm:spPr/>
    </dgm:pt>
    <dgm:pt modelId="{3205AE8A-36F8-497F-9F8C-8F4C68D175E8}" type="pres">
      <dgm:prSet presAssocID="{B15931D6-20B5-4CFF-890C-E0EF640C6157}" presName="textNode" presStyleLbl="node1" presStyleIdx="1" presStyleCnt="5">
        <dgm:presLayoutVars>
          <dgm:bulletEnabled val="1"/>
        </dgm:presLayoutVars>
      </dgm:prSet>
      <dgm:spPr/>
    </dgm:pt>
    <dgm:pt modelId="{C6E0BEC1-0130-446D-B66F-B8BDB2E577ED}" type="pres">
      <dgm:prSet presAssocID="{023DCD5B-23FD-4288-AF1A-88B1AEBB8F82}" presName="sibTrans" presStyleCnt="0"/>
      <dgm:spPr/>
    </dgm:pt>
    <dgm:pt modelId="{5A50526C-7B4A-4987-97D5-5460A4FB7969}" type="pres">
      <dgm:prSet presAssocID="{1436354F-5F10-4DBB-A4E9-CEFBE2E9B9D6}" presName="textNode" presStyleLbl="node1" presStyleIdx="2" presStyleCnt="5">
        <dgm:presLayoutVars>
          <dgm:bulletEnabled val="1"/>
        </dgm:presLayoutVars>
      </dgm:prSet>
      <dgm:spPr/>
    </dgm:pt>
    <dgm:pt modelId="{B26E4B72-65D2-4BA5-9A85-B934654CF6D1}" type="pres">
      <dgm:prSet presAssocID="{71CFF9ED-6C5C-49AE-B460-D73E50C7EACC}" presName="sibTrans" presStyleCnt="0"/>
      <dgm:spPr/>
    </dgm:pt>
    <dgm:pt modelId="{DE1458B7-E1BF-47F4-8381-2E474A311A5C}" type="pres">
      <dgm:prSet presAssocID="{04BFF78C-50A8-420D-B83C-392F8B5D509C}" presName="textNode" presStyleLbl="node1" presStyleIdx="3" presStyleCnt="5">
        <dgm:presLayoutVars>
          <dgm:bulletEnabled val="1"/>
        </dgm:presLayoutVars>
      </dgm:prSet>
      <dgm:spPr/>
    </dgm:pt>
    <dgm:pt modelId="{425897F1-6BA1-4BB1-94A7-A8E00CABDFF0}" type="pres">
      <dgm:prSet presAssocID="{02247125-3B9E-4259-A3A3-9557F1A52F75}" presName="sibTrans" presStyleCnt="0"/>
      <dgm:spPr/>
    </dgm:pt>
    <dgm:pt modelId="{4C31AF9D-E4C6-4430-9C97-446BC46D3D1B}" type="pres">
      <dgm:prSet presAssocID="{CE16216A-8DDF-4CF1-9326-35866FC91629}" presName="textNode" presStyleLbl="node1" presStyleIdx="4" presStyleCnt="5">
        <dgm:presLayoutVars>
          <dgm:bulletEnabled val="1"/>
        </dgm:presLayoutVars>
      </dgm:prSet>
      <dgm:spPr/>
    </dgm:pt>
  </dgm:ptLst>
  <dgm:cxnLst>
    <dgm:cxn modelId="{571C130A-45FD-4964-89FF-142C1B7ED654}" type="presOf" srcId="{CE16216A-8DDF-4CF1-9326-35866FC91629}" destId="{4C31AF9D-E4C6-4430-9C97-446BC46D3D1B}" srcOrd="0" destOrd="0" presId="urn:microsoft.com/office/officeart/2005/8/layout/hProcess9"/>
    <dgm:cxn modelId="{5FACB31D-C21A-4EAF-A23B-B5245187016E}" srcId="{C3D63092-C840-40C5-BEFF-3153C5C4A9FB}" destId="{B15931D6-20B5-4CFF-890C-E0EF640C6157}" srcOrd="1" destOrd="0" parTransId="{165B0C3C-84C5-46BE-9946-518DAEDADC10}" sibTransId="{023DCD5B-23FD-4288-AF1A-88B1AEBB8F82}"/>
    <dgm:cxn modelId="{AD250136-50B4-4919-9BCB-10C329AA8E3A}" type="presOf" srcId="{1436354F-5F10-4DBB-A4E9-CEFBE2E9B9D6}" destId="{5A50526C-7B4A-4987-97D5-5460A4FB7969}" srcOrd="0" destOrd="0" presId="urn:microsoft.com/office/officeart/2005/8/layout/hProcess9"/>
    <dgm:cxn modelId="{B429DC3C-AD0C-4A1C-9829-FAE8FECE30C3}" srcId="{C3D63092-C840-40C5-BEFF-3153C5C4A9FB}" destId="{04BFF78C-50A8-420D-B83C-392F8B5D509C}" srcOrd="3" destOrd="0" parTransId="{F73ADB6A-404B-47F1-AF30-FF4BD5C0315D}" sibTransId="{02247125-3B9E-4259-A3A3-9557F1A52F75}"/>
    <dgm:cxn modelId="{CEFF0C3D-FFAD-4A0B-98BD-3D963C9AF12E}" type="presOf" srcId="{B15931D6-20B5-4CFF-890C-E0EF640C6157}" destId="{3205AE8A-36F8-497F-9F8C-8F4C68D175E8}" srcOrd="0" destOrd="0" presId="urn:microsoft.com/office/officeart/2005/8/layout/hProcess9"/>
    <dgm:cxn modelId="{5A63CF86-B86F-4EB3-B865-D191E80F7020}" type="presOf" srcId="{C3D63092-C840-40C5-BEFF-3153C5C4A9FB}" destId="{BE731F9E-6F65-4353-B6AA-848DC0D1F162}" srcOrd="0" destOrd="0" presId="urn:microsoft.com/office/officeart/2005/8/layout/hProcess9"/>
    <dgm:cxn modelId="{D7E2A899-52B6-4EB4-BF9A-C007F4A7CC9A}" srcId="{C3D63092-C840-40C5-BEFF-3153C5C4A9FB}" destId="{CE16216A-8DDF-4CF1-9326-35866FC91629}" srcOrd="4" destOrd="0" parTransId="{625F3535-90F2-4A53-8646-EE43F0E432D9}" sibTransId="{562D670A-F675-4816-9642-BCA0AC6B8325}"/>
    <dgm:cxn modelId="{591225AB-9A05-4291-9BC5-DA2C345FE042}" type="presOf" srcId="{04BFF78C-50A8-420D-B83C-392F8B5D509C}" destId="{DE1458B7-E1BF-47F4-8381-2E474A311A5C}" srcOrd="0" destOrd="0" presId="urn:microsoft.com/office/officeart/2005/8/layout/hProcess9"/>
    <dgm:cxn modelId="{F5FB4BB4-E25B-48A5-88E1-A245F121E6C2}" srcId="{C3D63092-C840-40C5-BEFF-3153C5C4A9FB}" destId="{1436354F-5F10-4DBB-A4E9-CEFBE2E9B9D6}" srcOrd="2" destOrd="0" parTransId="{10A6EA66-7030-4715-A664-EA8CCDD65AA3}" sibTransId="{71CFF9ED-6C5C-49AE-B460-D73E50C7EACC}"/>
    <dgm:cxn modelId="{39EA89D2-D8C1-4CFF-8673-9A7AC1F2DB65}" srcId="{C3D63092-C840-40C5-BEFF-3153C5C4A9FB}" destId="{20A5616C-4685-49C6-BDAF-E4BF2CA386AF}" srcOrd="0" destOrd="0" parTransId="{B17201C7-86CC-440C-BF2F-17754008D75B}" sibTransId="{7B2CAB45-6DF1-469C-8CD1-D7DC567FB86F}"/>
    <dgm:cxn modelId="{A9FA18EE-3EC3-42A9-A369-67957AE8DA0B}" type="presOf" srcId="{20A5616C-4685-49C6-BDAF-E4BF2CA386AF}" destId="{E3764109-841D-4FF2-94C0-B2AC4E8E7B23}" srcOrd="0" destOrd="0" presId="urn:microsoft.com/office/officeart/2005/8/layout/hProcess9"/>
    <dgm:cxn modelId="{8BB959DC-400D-477C-B0C5-F57CDEC33649}" type="presParOf" srcId="{BE731F9E-6F65-4353-B6AA-848DC0D1F162}" destId="{8CCF8834-5C8F-4AE3-BC28-C70BCF56A88A}" srcOrd="0" destOrd="0" presId="urn:microsoft.com/office/officeart/2005/8/layout/hProcess9"/>
    <dgm:cxn modelId="{5F193451-7A62-41D5-9B9E-40B559210012}" type="presParOf" srcId="{BE731F9E-6F65-4353-B6AA-848DC0D1F162}" destId="{0E5758DE-CAEB-41EC-9EF7-96886758917E}" srcOrd="1" destOrd="0" presId="urn:microsoft.com/office/officeart/2005/8/layout/hProcess9"/>
    <dgm:cxn modelId="{573910A0-6B5C-456F-9B51-AFB33433327E}" type="presParOf" srcId="{0E5758DE-CAEB-41EC-9EF7-96886758917E}" destId="{E3764109-841D-4FF2-94C0-B2AC4E8E7B23}" srcOrd="0" destOrd="0" presId="urn:microsoft.com/office/officeart/2005/8/layout/hProcess9"/>
    <dgm:cxn modelId="{B7A88281-653A-4826-B2F3-108C1F49D499}" type="presParOf" srcId="{0E5758DE-CAEB-41EC-9EF7-96886758917E}" destId="{D68B05D3-7F84-4F4E-B359-C59CEBEFC5D5}" srcOrd="1" destOrd="0" presId="urn:microsoft.com/office/officeart/2005/8/layout/hProcess9"/>
    <dgm:cxn modelId="{C1226B85-2F71-4DF0-BC22-58C498DAFD89}" type="presParOf" srcId="{0E5758DE-CAEB-41EC-9EF7-96886758917E}" destId="{3205AE8A-36F8-497F-9F8C-8F4C68D175E8}" srcOrd="2" destOrd="0" presId="urn:microsoft.com/office/officeart/2005/8/layout/hProcess9"/>
    <dgm:cxn modelId="{124DC402-F901-42DE-B998-52DB745EBC68}" type="presParOf" srcId="{0E5758DE-CAEB-41EC-9EF7-96886758917E}" destId="{C6E0BEC1-0130-446D-B66F-B8BDB2E577ED}" srcOrd="3" destOrd="0" presId="urn:microsoft.com/office/officeart/2005/8/layout/hProcess9"/>
    <dgm:cxn modelId="{9B8399DD-0588-4E15-9EE7-77C3C947E523}" type="presParOf" srcId="{0E5758DE-CAEB-41EC-9EF7-96886758917E}" destId="{5A50526C-7B4A-4987-97D5-5460A4FB7969}" srcOrd="4" destOrd="0" presId="urn:microsoft.com/office/officeart/2005/8/layout/hProcess9"/>
    <dgm:cxn modelId="{6085056B-1FBC-48D8-9549-B8CB68628B89}" type="presParOf" srcId="{0E5758DE-CAEB-41EC-9EF7-96886758917E}" destId="{B26E4B72-65D2-4BA5-9A85-B934654CF6D1}" srcOrd="5" destOrd="0" presId="urn:microsoft.com/office/officeart/2005/8/layout/hProcess9"/>
    <dgm:cxn modelId="{B0603AC6-5E75-4E24-A80D-AC2C54816DF4}" type="presParOf" srcId="{0E5758DE-CAEB-41EC-9EF7-96886758917E}" destId="{DE1458B7-E1BF-47F4-8381-2E474A311A5C}" srcOrd="6" destOrd="0" presId="urn:microsoft.com/office/officeart/2005/8/layout/hProcess9"/>
    <dgm:cxn modelId="{2B910C4E-8AD3-4382-8628-1EAF72D38AC7}" type="presParOf" srcId="{0E5758DE-CAEB-41EC-9EF7-96886758917E}" destId="{425897F1-6BA1-4BB1-94A7-A8E00CABDFF0}" srcOrd="7" destOrd="0" presId="urn:microsoft.com/office/officeart/2005/8/layout/hProcess9"/>
    <dgm:cxn modelId="{BAF89275-F114-4F03-AB88-60CAAFCDDD92}" type="presParOf" srcId="{0E5758DE-CAEB-41EC-9EF7-96886758917E}" destId="{4C31AF9D-E4C6-4430-9C97-446BC46D3D1B}" srcOrd="8" destOrd="0" presId="urn:microsoft.com/office/officeart/2005/8/layout/hProcess9"/>
  </dgm:cxnLst>
  <dgm:bg/>
  <dgm:whole/>
  <dgm:extLst>
    <a:ext uri="http://schemas.microsoft.com/office/drawing/2008/diagram">
      <dsp:dataModelExt xmlns:dsp="http://schemas.microsoft.com/office/drawing/2008/diagram" relId="rId12" minVer="http://schemas.openxmlformats.org/drawingml/2006/diagram"/>
    </a:ext>
    <a:ext uri="{C62137D5-CB1D-491B-B009-E17868A290BF}">
      <dgm14:recolorImg xmlns:dgm14="http://schemas.microsoft.com/office/drawing/2010/diagram" val="1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8CCF8834-5C8F-4AE3-BC28-C70BCF56A88A}">
      <dsp:nvSpPr>
        <dsp:cNvPr id="0" name=""/>
        <dsp:cNvSpPr/>
      </dsp:nvSpPr>
      <dsp:spPr>
        <a:xfrm>
          <a:off x="429577" y="0"/>
          <a:ext cx="4868545" cy="2306471"/>
        </a:xfrm>
        <a:prstGeom prst="rightArrow">
          <a:avLst/>
        </a:prstGeom>
        <a:solidFill>
          <a:srgbClr val="ED7D31">
            <a:tint val="40000"/>
            <a:hueOff val="0"/>
            <a:satOff val="0"/>
            <a:lumOff val="0"/>
            <a:alphaOff val="0"/>
          </a:srgb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</dsp:sp>
    <dsp:sp modelId="{E3764109-841D-4FF2-94C0-B2AC4E8E7B23}">
      <dsp:nvSpPr>
        <dsp:cNvPr id="0" name=""/>
        <dsp:cNvSpPr/>
      </dsp:nvSpPr>
      <dsp:spPr>
        <a:xfrm>
          <a:off x="2237" y="691941"/>
          <a:ext cx="1087368" cy="922588"/>
        </a:xfrm>
        <a:prstGeom prst="roundRect">
          <a:avLst/>
        </a:prstGeom>
        <a:solidFill>
          <a:srgbClr val="ED7D31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b="1" kern="1200" dirty="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1st session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b="1" kern="1200" dirty="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Week 1 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 dirty="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(in person)</a:t>
          </a:r>
        </a:p>
      </dsp:txBody>
      <dsp:txXfrm>
        <a:off x="47274" y="736978"/>
        <a:ext cx="997294" cy="832514"/>
      </dsp:txXfrm>
    </dsp:sp>
    <dsp:sp modelId="{3205AE8A-36F8-497F-9F8C-8F4C68D175E8}">
      <dsp:nvSpPr>
        <dsp:cNvPr id="0" name=""/>
        <dsp:cNvSpPr/>
      </dsp:nvSpPr>
      <dsp:spPr>
        <a:xfrm>
          <a:off x="1161201" y="691941"/>
          <a:ext cx="1087368" cy="922588"/>
        </a:xfrm>
        <a:prstGeom prst="roundRect">
          <a:avLst/>
        </a:prstGeom>
        <a:solidFill>
          <a:srgbClr val="A5A5A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b="1" kern="1200" dirty="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2nd session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b="1" kern="1200" dirty="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Week 3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b="1" kern="1200" dirty="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  </a:t>
          </a:r>
          <a:r>
            <a:rPr lang="en-AU" sz="900" kern="1200" dirty="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(phone)</a:t>
          </a:r>
        </a:p>
      </dsp:txBody>
      <dsp:txXfrm>
        <a:off x="1206238" y="736978"/>
        <a:ext cx="997294" cy="832514"/>
      </dsp:txXfrm>
    </dsp:sp>
    <dsp:sp modelId="{5A50526C-7B4A-4987-97D5-5460A4FB7969}">
      <dsp:nvSpPr>
        <dsp:cNvPr id="0" name=""/>
        <dsp:cNvSpPr/>
      </dsp:nvSpPr>
      <dsp:spPr>
        <a:xfrm>
          <a:off x="2320165" y="691941"/>
          <a:ext cx="1087368" cy="922588"/>
        </a:xfrm>
        <a:prstGeom prst="roundRect">
          <a:avLst/>
        </a:prstGeom>
        <a:solidFill>
          <a:srgbClr val="FFC000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b="1" kern="1200" dirty="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3</a:t>
          </a:r>
          <a:r>
            <a:rPr lang="en-AU" sz="900" b="1" kern="1200" baseline="30000" dirty="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rd</a:t>
          </a:r>
          <a:r>
            <a:rPr lang="en-AU" sz="900" b="1" kern="1200" dirty="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 session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b="1" kern="1200" dirty="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 Week 6 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 dirty="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(phone)</a:t>
          </a:r>
        </a:p>
      </dsp:txBody>
      <dsp:txXfrm>
        <a:off x="2365202" y="736978"/>
        <a:ext cx="997294" cy="832514"/>
      </dsp:txXfrm>
    </dsp:sp>
    <dsp:sp modelId="{DE1458B7-E1BF-47F4-8381-2E474A311A5C}">
      <dsp:nvSpPr>
        <dsp:cNvPr id="0" name=""/>
        <dsp:cNvSpPr/>
      </dsp:nvSpPr>
      <dsp:spPr>
        <a:xfrm>
          <a:off x="3479130" y="691941"/>
          <a:ext cx="1087368" cy="922588"/>
        </a:xfrm>
        <a:prstGeom prst="roundRect">
          <a:avLst/>
        </a:prstGeom>
        <a:solidFill>
          <a:srgbClr val="5B9BD5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b="1" kern="1200" dirty="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4</a:t>
          </a:r>
          <a:r>
            <a:rPr lang="en-AU" sz="900" b="1" kern="1200" baseline="30000" dirty="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th</a:t>
          </a:r>
          <a:r>
            <a:rPr lang="en-AU" sz="900" b="1" kern="1200" dirty="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 Session 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b="1" kern="1200" dirty="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Week 9 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 dirty="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(group with peer support &amp; health professionals)</a:t>
          </a:r>
        </a:p>
      </dsp:txBody>
      <dsp:txXfrm>
        <a:off x="3524167" y="736978"/>
        <a:ext cx="997294" cy="832514"/>
      </dsp:txXfrm>
    </dsp:sp>
    <dsp:sp modelId="{4C31AF9D-E4C6-4430-9C97-446BC46D3D1B}">
      <dsp:nvSpPr>
        <dsp:cNvPr id="0" name=""/>
        <dsp:cNvSpPr/>
      </dsp:nvSpPr>
      <dsp:spPr>
        <a:xfrm>
          <a:off x="4638094" y="691941"/>
          <a:ext cx="1087368" cy="922588"/>
        </a:xfrm>
        <a:prstGeom prst="roundRect">
          <a:avLst/>
        </a:prstGeom>
        <a:solidFill>
          <a:srgbClr val="70AD47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b="1" kern="1200" dirty="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5</a:t>
          </a:r>
          <a:r>
            <a:rPr lang="en-AU" sz="900" b="1" kern="1200" baseline="30000" dirty="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th</a:t>
          </a:r>
          <a:r>
            <a:rPr lang="en-AU" sz="900" b="1" kern="1200" dirty="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 Session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b="1" kern="1200" dirty="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Week 12 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900" kern="1200" dirty="0">
              <a:solidFill>
                <a:sysClr val="windowText" lastClr="000000"/>
              </a:solidFill>
              <a:latin typeface="Calibri" panose="020F0502020204030204"/>
              <a:ea typeface="+mn-ea"/>
              <a:cs typeface="+mn-cs"/>
            </a:rPr>
            <a:t>(in person) </a:t>
          </a:r>
        </a:p>
      </dsp:txBody>
      <dsp:txXfrm>
        <a:off x="4683131" y="736978"/>
        <a:ext cx="997294" cy="832514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Process9">
  <dgm:title val=""/>
  <dgm:desc val=""/>
  <dgm:catLst>
    <dgm:cat type="process" pri="5000"/>
    <dgm:cat type="convert" pri="13000"/>
  </dgm:catLst>
  <dgm:sampData useDef="1">
    <dgm:dataModel>
      <dgm:ptLst/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CompostProcess">
    <dgm:varLst>
      <dgm:dir/>
      <dgm:resizeHandles val="exact"/>
    </dgm:varLst>
    <dgm:alg type="composite">
      <dgm:param type="horzAlign" val="ctr"/>
      <dgm:param type="vertAlign" val="mid"/>
    </dgm:alg>
    <dgm:shape xmlns:r="http://schemas.openxmlformats.org/officeDocument/2006/relationships" r:blip="">
      <dgm:adjLst/>
    </dgm:shape>
    <dgm:presOf/>
    <dgm:constrLst>
      <dgm:constr type="w" for="ch" forName="arrow" refType="w" fact="0.85"/>
      <dgm:constr type="h" for="ch" forName="arrow" refType="h"/>
      <dgm:constr type="ctrX" for="ch" forName="arrow" refType="w" fact="0.5"/>
      <dgm:constr type="ctrY" for="ch" forName="arrow" refType="h" fact="0.5"/>
      <dgm:constr type="w" for="ch" forName="linearProcess" refType="w"/>
      <dgm:constr type="h" for="ch" forName="linearProcess" refType="h" fact="0.4"/>
      <dgm:constr type="ctrX" for="ch" forName="linearProcess" refType="w" fact="0.5"/>
      <dgm:constr type="ctrY" for="ch" forName="linearProcess" refType="h" fact="0.5"/>
    </dgm:constrLst>
    <dgm:ruleLst/>
    <dgm:layoutNode name="arrow" styleLbl="bgShp">
      <dgm:alg type="sp"/>
      <dgm:choose name="Name0">
        <dgm:if name="Name1" func="var" arg="dir" op="equ" val="norm">
          <dgm:shape xmlns:r="http://schemas.openxmlformats.org/officeDocument/2006/relationships" type="rightArrow" r:blip="">
            <dgm:adjLst/>
          </dgm:shape>
        </dgm:if>
        <dgm:else name="Name2">
          <dgm:shape xmlns:r="http://schemas.openxmlformats.org/officeDocument/2006/relationships" type="leftArrow" r:blip="">
            <dgm:adjLst/>
          </dgm:shape>
        </dgm:else>
      </dgm:choose>
      <dgm:presOf/>
      <dgm:constrLst/>
      <dgm:ruleLst/>
    </dgm:layoutNode>
    <dgm:layoutNode name="linearProcess">
      <dgm:choose name="Name3">
        <dgm:if name="Name4" func="var" arg="dir" op="equ" val="norm">
          <dgm:alg type="lin"/>
        </dgm:if>
        <dgm:else name="Name5">
          <dgm:alg type="lin">
            <dgm:param type="linDir" val="fromR"/>
          </dgm:alg>
        </dgm:else>
      </dgm:choose>
      <dgm:shape xmlns:r="http://schemas.openxmlformats.org/officeDocument/2006/relationships" r:blip="">
        <dgm:adjLst/>
      </dgm:shape>
      <dgm:presOf/>
      <dgm:constrLst>
        <dgm:constr type="userA" for="ch" ptType="node" refType="w"/>
        <dgm:constr type="h" for="ch" ptType="node" refType="h"/>
        <dgm:constr type="w" for="ch" ptType="node" op="equ"/>
        <dgm:constr type="w" for="ch" forName="sibTrans" refType="w" fact="0.05"/>
        <dgm:constr type="primFontSz" for="ch" ptType="node" op="equ" val="65"/>
      </dgm:constrLst>
      <dgm:ruleLst/>
      <dgm:forEach name="Name6" axis="ch" ptType="node">
        <dgm:layoutNode name="textNode" styleLbl="node1">
          <dgm:varLst>
            <dgm:bulletEnabled val="1"/>
          </dgm:varLst>
          <dgm:alg type="tx"/>
          <dgm:shape xmlns:r="http://schemas.openxmlformats.org/officeDocument/2006/relationships" type="roundRect" r:blip="">
            <dgm:adjLst/>
          </dgm:shape>
          <dgm:presOf axis="desOrSelf" ptType="node"/>
          <dgm:constrLst>
            <dgm:constr type="userA"/>
            <dgm:constr type="w" refType="userA" fact="0.3"/>
            <dgm:constr type="tMarg" refType="primFontSz" fact="0.3"/>
            <dgm:constr type="bMarg" refType="primFontSz" fact="0.3"/>
            <dgm:constr type="lMarg" refType="primFontSz" fact="0.3"/>
            <dgm:constr type="rMarg" refType="primFontSz" fact="0.3"/>
          </dgm:constrLst>
          <dgm:ruleLst>
            <dgm:rule type="w" val="NaN" fact="1" max="NaN"/>
            <dgm:rule type="primFontSz" val="5" fact="NaN" max="NaN"/>
          </dgm:ruleLst>
        </dgm:layoutNode>
        <dgm:forEach name="Name7" axis="followSib" ptType="sibTrans" cnt="1">
          <dgm:layoutNode name="sibTrans">
            <dgm:alg type="sp"/>
            <dgm:shape xmlns:r="http://schemas.openxmlformats.org/officeDocument/2006/relationships" r:blip="">
              <dgm:adjLst/>
            </dgm:shape>
            <dgm:presOf/>
            <dgm:constrLst/>
            <dgm:ruleLst/>
          </dgm:layoutNode>
        </dgm:forEach>
      </dgm:forEach>
    </dgm:layoutNode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7274858-3b1d-4431-8679-d878f40e28fd}" enabled="1" method="Privileged" siteId="{bda528f7-fca9-432f-bc98-bd7e90d40906}" contentBits="3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92</Words>
  <Characters>223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kadu Yehualashet</dc:creator>
  <cp:keywords/>
  <dc:description/>
  <cp:lastModifiedBy>Lunardi De Ponce De Leon, Laura Esther - lunle001</cp:lastModifiedBy>
  <cp:revision>8</cp:revision>
  <cp:lastPrinted>2024-10-06T04:51:00Z</cp:lastPrinted>
  <dcterms:created xsi:type="dcterms:W3CDTF">2025-10-05T05:34:00Z</dcterms:created>
  <dcterms:modified xsi:type="dcterms:W3CDTF">2025-10-05T0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1,2,3</vt:lpwstr>
  </property>
  <property fmtid="{D5CDD505-2E9C-101B-9397-08002B2CF9AE}" pid="3" name="ClassificationContentMarkingHeaderFontProps">
    <vt:lpwstr>#a80000,12,Arial</vt:lpwstr>
  </property>
  <property fmtid="{D5CDD505-2E9C-101B-9397-08002B2CF9AE}" pid="4" name="ClassificationContentMarkingHeaderText">
    <vt:lpwstr>OFFICIAL</vt:lpwstr>
  </property>
  <property fmtid="{D5CDD505-2E9C-101B-9397-08002B2CF9AE}" pid="5" name="ClassificationContentMarkingFooterShapeIds">
    <vt:lpwstr>4,5,6</vt:lpwstr>
  </property>
  <property fmtid="{D5CDD505-2E9C-101B-9397-08002B2CF9AE}" pid="6" name="ClassificationContentMarkingFooterFontProps">
    <vt:lpwstr>#a80000,12,arial</vt:lpwstr>
  </property>
  <property fmtid="{D5CDD505-2E9C-101B-9397-08002B2CF9AE}" pid="7" name="ClassificationContentMarkingFooterText">
    <vt:lpwstr>OFFICIAL </vt:lpwstr>
  </property>
</Properties>
</file>